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D9659" w14:textId="51D169A7" w:rsidR="003056E2" w:rsidRPr="003056E2" w:rsidRDefault="003056E2" w:rsidP="003056E2">
      <w:pPr>
        <w:keepNext/>
        <w:spacing w:after="20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</w:pPr>
      <w:r w:rsidRPr="003056E2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S</w:t>
      </w:r>
      <w:r w:rsidR="006C44BF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2</w:t>
      </w:r>
      <w:r w:rsidRPr="003056E2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 Appendix.</w:t>
      </w:r>
      <w:r w:rsidR="00DE44E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 Summary of</w:t>
      </w:r>
      <w:r w:rsidRPr="003056E2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 predictors of smoking abstinence/quit attempts</w:t>
      </w:r>
      <w:r w:rsidR="00DE44E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 by different age groups</w:t>
      </w:r>
      <w:r w:rsidR="00E35985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.</w:t>
      </w:r>
    </w:p>
    <w:p w14:paraId="3706E728" w14:textId="3B44351B" w:rsidR="00E35985" w:rsidRPr="003056E2" w:rsidRDefault="00E35985" w:rsidP="00E35985">
      <w:pPr>
        <w:keepNext/>
        <w:spacing w:after="20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056E2">
        <w:rPr>
          <w:rFonts w:ascii="Times New Roman" w:hAnsi="Times New Roman" w:cs="Times New Roman"/>
          <w:i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3056E2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DE44E8">
        <w:rPr>
          <w:rFonts w:ascii="Times New Roman" w:hAnsi="Times New Roman" w:cs="Times New Roman"/>
          <w:i/>
          <w:iCs/>
          <w:sz w:val="20"/>
          <w:szCs w:val="20"/>
        </w:rPr>
        <w:t>Distribution</w:t>
      </w:r>
      <w:r w:rsidRPr="003056E2">
        <w:rPr>
          <w:rFonts w:ascii="Times New Roman" w:hAnsi="Times New Roman" w:cs="Times New Roman"/>
          <w:i/>
          <w:iCs/>
          <w:sz w:val="20"/>
          <w:szCs w:val="20"/>
        </w:rPr>
        <w:t xml:space="preserve"> of predictors of smoking abstinence/quit attempts for individual age groups. 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990"/>
        <w:gridCol w:w="1019"/>
        <w:gridCol w:w="2189"/>
        <w:gridCol w:w="2455"/>
        <w:gridCol w:w="991"/>
        <w:gridCol w:w="905"/>
        <w:gridCol w:w="1491"/>
        <w:gridCol w:w="1352"/>
        <w:gridCol w:w="1558"/>
      </w:tblGrid>
      <w:tr w:rsidR="0030401E" w:rsidRPr="0030401E" w14:paraId="3FF54431" w14:textId="24C6B72B" w:rsidTr="00AE47A8">
        <w:tc>
          <w:tcPr>
            <w:tcW w:w="0" w:type="auto"/>
          </w:tcPr>
          <w:p w14:paraId="1EDEB25D" w14:textId="77777777" w:rsidR="002818CA" w:rsidRPr="0030401E" w:rsidRDefault="002818CA" w:rsidP="009B0B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*</w:t>
            </w:r>
          </w:p>
        </w:tc>
        <w:tc>
          <w:tcPr>
            <w:tcW w:w="0" w:type="auto"/>
          </w:tcPr>
          <w:p w14:paraId="606D628A" w14:textId="77777777" w:rsidR="002818CA" w:rsidRPr="0030401E" w:rsidRDefault="002818CA" w:rsidP="009B0B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</w:t>
            </w:r>
          </w:p>
        </w:tc>
        <w:tc>
          <w:tcPr>
            <w:tcW w:w="0" w:type="auto"/>
          </w:tcPr>
          <w:p w14:paraId="5F6A3048" w14:textId="77777777" w:rsidR="002818CA" w:rsidRPr="0030401E" w:rsidRDefault="002818CA" w:rsidP="009B0B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0" w:type="auto"/>
          </w:tcPr>
          <w:p w14:paraId="07CB266E" w14:textId="77777777" w:rsidR="002818CA" w:rsidRPr="0030401E" w:rsidRDefault="002818CA" w:rsidP="009B0B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no. of predictors identified by a single study</w:t>
            </w:r>
          </w:p>
        </w:tc>
        <w:tc>
          <w:tcPr>
            <w:tcW w:w="0" w:type="auto"/>
            <w:gridSpan w:val="5"/>
          </w:tcPr>
          <w:p w14:paraId="766D9FDE" w14:textId="04D1604F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o. of the predictors</w:t>
            </w:r>
          </w:p>
        </w:tc>
      </w:tr>
      <w:tr w:rsidR="0030401E" w:rsidRPr="0030401E" w14:paraId="0F579095" w14:textId="77777777" w:rsidTr="00AE47A8">
        <w:tc>
          <w:tcPr>
            <w:tcW w:w="0" w:type="auto"/>
          </w:tcPr>
          <w:p w14:paraId="383D62D0" w14:textId="77777777" w:rsidR="002818CA" w:rsidRPr="0030401E" w:rsidRDefault="002818CA" w:rsidP="009B0B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048494" w14:textId="77777777" w:rsidR="002818CA" w:rsidRPr="0030401E" w:rsidRDefault="002818CA" w:rsidP="009B0B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65EF264" w14:textId="77777777" w:rsidR="002818CA" w:rsidRPr="0030401E" w:rsidRDefault="002818CA" w:rsidP="009B0B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385AAE3" w14:textId="77777777" w:rsidR="002818CA" w:rsidRPr="0030401E" w:rsidRDefault="002818CA" w:rsidP="009B0B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9F9A805" w14:textId="5719EC55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</w:t>
            </w:r>
          </w:p>
        </w:tc>
        <w:tc>
          <w:tcPr>
            <w:tcW w:w="0" w:type="auto"/>
          </w:tcPr>
          <w:p w14:paraId="09AFB4B1" w14:textId="23E19E54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</w:t>
            </w:r>
          </w:p>
        </w:tc>
        <w:tc>
          <w:tcPr>
            <w:tcW w:w="0" w:type="auto"/>
          </w:tcPr>
          <w:p w14:paraId="34B39ADB" w14:textId="5B6CAA31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fficient evidence</w:t>
            </w:r>
          </w:p>
        </w:tc>
        <w:tc>
          <w:tcPr>
            <w:tcW w:w="0" w:type="auto"/>
          </w:tcPr>
          <w:p w14:paraId="69489202" w14:textId="6527BF53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unrelated</w:t>
            </w:r>
          </w:p>
        </w:tc>
        <w:tc>
          <w:tcPr>
            <w:tcW w:w="0" w:type="auto"/>
          </w:tcPr>
          <w:p w14:paraId="20163763" w14:textId="0C02B934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t direction</w:t>
            </w:r>
          </w:p>
        </w:tc>
      </w:tr>
      <w:tr w:rsidR="0030401E" w:rsidRPr="0030401E" w14:paraId="556E9200" w14:textId="669B1124" w:rsidTr="00AE47A8">
        <w:trPr>
          <w:trHeight w:val="557"/>
        </w:trPr>
        <w:tc>
          <w:tcPr>
            <w:tcW w:w="0" w:type="auto"/>
          </w:tcPr>
          <w:p w14:paraId="3F45E976" w14:textId="77777777" w:rsidR="002818CA" w:rsidRPr="0030401E" w:rsidRDefault="002818CA" w:rsidP="009B0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~12-21 years</w:t>
            </w:r>
          </w:p>
        </w:tc>
        <w:tc>
          <w:tcPr>
            <w:tcW w:w="0" w:type="auto"/>
          </w:tcPr>
          <w:p w14:paraId="781A2FA7" w14:textId="77777777" w:rsidR="002818CA" w:rsidRPr="0030401E" w:rsidRDefault="002818CA" w:rsidP="009B0B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</w:tcPr>
          <w:p w14:paraId="4A8A2EB8" w14:textId="77777777" w:rsidR="0030401E" w:rsidRPr="0030401E" w:rsidRDefault="0030401E" w:rsidP="009B0B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Huang et al., 2017 </w:t>
            </w:r>
            <w:sdt>
              <w:sdtPr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" w:eastAsia="en-CA"/>
                </w:rPr>
                <w:tag w:val="MENDELEY_CITATION_v3_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"/>
                <w:id w:val="880750510"/>
                <w:placeholder>
                  <w:docPart w:val="BA41A890617742438BECC04E4E507A9B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30401E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fr-FR"/>
                  </w:rPr>
                  <w:t>[37]</w:t>
                </w:r>
              </w:sdtContent>
            </w:sdt>
            <w:r w:rsidRPr="0030401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;</w:t>
            </w:r>
          </w:p>
          <w:p w14:paraId="4AABD6A7" w14:textId="322F2AB4" w:rsidR="0030401E" w:rsidRPr="0030401E" w:rsidRDefault="0030401E" w:rsidP="009B0B1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Notley</w:t>
            </w:r>
            <w:proofErr w:type="spellEnd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et al., 2022 </w:t>
            </w:r>
            <w:sdt>
              <w:sdtPr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" w:eastAsia="en-CA"/>
                </w:rPr>
                <w:tag w:val="MENDELEY_CITATION_v3_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"/>
                <w:id w:val="-146752880"/>
                <w:placeholder>
                  <w:docPart w:val="6A5F6CF8E8EA4F66BD72BAB790816057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30401E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fr-FR"/>
                  </w:rPr>
                  <w:t>[13]</w:t>
                </w:r>
              </w:sdtContent>
            </w:sdt>
            <w:r w:rsidRPr="0030401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;</w:t>
            </w:r>
          </w:p>
          <w:p w14:paraId="2054AD69" w14:textId="120082C2" w:rsidR="002818CA" w:rsidRPr="0030401E" w:rsidRDefault="002818CA" w:rsidP="009B0B1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Hana et al., 2018 </w:t>
            </w:r>
            <w:sdt>
              <w:sdtPr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" w:eastAsia="en-CA"/>
                </w:rPr>
                <w:tag w:val="MENDELEY_CITATION_v3_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"/>
                <w:id w:val="722788146"/>
                <w:placeholder>
                  <w:docPart w:val="6F06BB8D066B447B95C84C11477F5E42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30401E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fr-FR"/>
                  </w:rPr>
                  <w:t>[11]</w:t>
                </w:r>
              </w:sdtContent>
            </w:sdt>
            <w:r w:rsidR="0030401E" w:rsidRPr="0030401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;</w:t>
            </w:r>
          </w:p>
          <w:p w14:paraId="6B8D520F" w14:textId="38A5184E" w:rsidR="002818CA" w:rsidRPr="0030401E" w:rsidRDefault="0030401E" w:rsidP="009B0B1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Twyman</w:t>
            </w:r>
            <w:proofErr w:type="spellEnd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et al., 2014 </w:t>
            </w:r>
            <w:sdt>
              <w:sdtPr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" w:eastAsia="en-CA"/>
                </w:rPr>
                <w:tag w:val="MENDELEY_CITATION_v3_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"/>
                <w:id w:val="-1779939703"/>
                <w:placeholder>
                  <w:docPart w:val="5CC27CA8ECAC45AA866C538A56541DCF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30401E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fr-FR"/>
                  </w:rPr>
                  <w:t>[34]</w:t>
                </w:r>
              </w:sdtContent>
            </w:sdt>
            <w:r w:rsidRPr="0030401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.</w:t>
            </w:r>
          </w:p>
        </w:tc>
        <w:tc>
          <w:tcPr>
            <w:tcW w:w="0" w:type="auto"/>
          </w:tcPr>
          <w:p w14:paraId="2791FD24" w14:textId="77777777" w:rsidR="002818CA" w:rsidRPr="0030401E" w:rsidRDefault="002818CA" w:rsidP="009B0B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</w:p>
        </w:tc>
        <w:tc>
          <w:tcPr>
            <w:tcW w:w="0" w:type="auto"/>
          </w:tcPr>
          <w:p w14:paraId="26A912F0" w14:textId="5F4AD752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F485841" w14:textId="323FED1E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23D8D" w14:textId="1FDA7848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E4A2F0C" w14:textId="1B45193B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C1CF17F" w14:textId="2E99A2C0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ED77E7" w14:textId="417C7F7E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401E" w:rsidRPr="0030401E" w14:paraId="5DD251E0" w14:textId="5A0D4298" w:rsidTr="00AE47A8">
        <w:trPr>
          <w:trHeight w:val="539"/>
        </w:trPr>
        <w:tc>
          <w:tcPr>
            <w:tcW w:w="0" w:type="auto"/>
          </w:tcPr>
          <w:p w14:paraId="48D87D83" w14:textId="77777777" w:rsidR="002818CA" w:rsidRPr="0030401E" w:rsidRDefault="002818CA" w:rsidP="009B0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~16-34 years</w:t>
            </w:r>
          </w:p>
        </w:tc>
        <w:tc>
          <w:tcPr>
            <w:tcW w:w="0" w:type="auto"/>
          </w:tcPr>
          <w:p w14:paraId="3453F3DE" w14:textId="77777777" w:rsidR="002818CA" w:rsidRPr="0030401E" w:rsidRDefault="002818CA" w:rsidP="009B0B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47D1518" w14:textId="77777777" w:rsidR="0030401E" w:rsidRPr="0030401E" w:rsidRDefault="0030401E" w:rsidP="009B0B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Bader et al., 2007 </w:t>
            </w:r>
            <w:sdt>
              <w:sdtPr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" w:eastAsia="en-CA"/>
                </w:rPr>
                <w:tag w:val="MENDELEY_CITATION_v3_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"/>
                <w:id w:val="216486807"/>
                <w:placeholder>
                  <w:docPart w:val="856D530E7C2344EFAEEBDAA1E5483EC0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30401E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fr-FR"/>
                  </w:rPr>
                  <w:t>[12]</w:t>
                </w:r>
              </w:sdtContent>
            </w:sdt>
            <w:r w:rsidRPr="0030401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;</w:t>
            </w:r>
          </w:p>
          <w:p w14:paraId="093E34A8" w14:textId="77777777" w:rsidR="0030401E" w:rsidRDefault="0030401E" w:rsidP="009B0B1A">
            <w:pP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Tombor</w:t>
            </w:r>
            <w:proofErr w:type="spellEnd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et al., 2015 </w:t>
            </w:r>
            <w:sdt>
              <w:sdtPr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" w:eastAsia="en-CA"/>
                </w:rPr>
                <w:tag w:val="MENDELEY_CITATION_v3_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"/>
                <w:id w:val="819163175"/>
                <w:placeholder>
                  <w:docPart w:val="78609EAF59864F86810F8E3E0A133B9D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30401E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fr-FR"/>
                  </w:rPr>
                  <w:t>[35]</w:t>
                </w:r>
              </w:sdtContent>
            </w:sdt>
            <w:r w:rsidRPr="0030401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;</w:t>
            </w:r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3ACA27F4" w14:textId="2751D3FC" w:rsidR="002818CA" w:rsidRPr="0030401E" w:rsidRDefault="0030401E" w:rsidP="009B0B1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Kjeld</w:t>
            </w:r>
            <w:proofErr w:type="spellEnd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" w:eastAsia="en-CA"/>
                </w:rPr>
                <w:tag w:val="MENDELEY_CITATION_v3_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"/>
                <w:id w:val="-1931268316"/>
                <w:placeholder>
                  <w:docPart w:val="8B67A737046747F6B214E2E87206A525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30401E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fr-FR"/>
                  </w:rPr>
                  <w:t>[36]</w:t>
                </w:r>
              </w:sdtContent>
            </w:sdt>
            <w:r w:rsidRPr="0030401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.</w:t>
            </w:r>
          </w:p>
        </w:tc>
        <w:tc>
          <w:tcPr>
            <w:tcW w:w="0" w:type="auto"/>
          </w:tcPr>
          <w:p w14:paraId="786B8AC3" w14:textId="77777777" w:rsidR="002818CA" w:rsidRPr="0030401E" w:rsidRDefault="002818CA" w:rsidP="009B0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0" w:type="auto"/>
          </w:tcPr>
          <w:p w14:paraId="50B753D9" w14:textId="42E68213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4189329" w14:textId="3BB544DE" w:rsidR="002818CA" w:rsidRPr="0030401E" w:rsidRDefault="002818CA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23D14" w14:textId="2018F150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B2F7EC4" w14:textId="6A081E09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17**</w:t>
            </w:r>
          </w:p>
        </w:tc>
        <w:tc>
          <w:tcPr>
            <w:tcW w:w="0" w:type="auto"/>
          </w:tcPr>
          <w:p w14:paraId="408F7DA9" w14:textId="05EBA07E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C09B0F" w14:textId="37071911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0401E" w:rsidRPr="0030401E" w14:paraId="77174BE6" w14:textId="4F03AE35" w:rsidTr="00AE47A8">
        <w:trPr>
          <w:trHeight w:val="440"/>
        </w:trPr>
        <w:tc>
          <w:tcPr>
            <w:tcW w:w="0" w:type="auto"/>
          </w:tcPr>
          <w:p w14:paraId="21F23DE1" w14:textId="77777777" w:rsidR="002818CA" w:rsidRPr="0030401E" w:rsidRDefault="002818CA" w:rsidP="009B0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~10-29 years</w:t>
            </w:r>
          </w:p>
        </w:tc>
        <w:tc>
          <w:tcPr>
            <w:tcW w:w="0" w:type="auto"/>
          </w:tcPr>
          <w:p w14:paraId="653CB3C2" w14:textId="77777777" w:rsidR="002818CA" w:rsidRPr="0030401E" w:rsidRDefault="002818CA" w:rsidP="009B0B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DA6AB08" w14:textId="2DF23ADE" w:rsidR="002818CA" w:rsidRPr="0030401E" w:rsidRDefault="0030401E" w:rsidP="009B0B1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Vallata</w:t>
            </w:r>
            <w:proofErr w:type="spellEnd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"/>
                <w:id w:val="516360816"/>
                <w:placeholder>
                  <w:docPart w:val="287BF55397B94DDF9E3B6D69796DE80E"/>
                </w:placeholder>
              </w:sdtPr>
              <w:sdtContent>
                <w:r w:rsidRPr="0030401E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  <w:lang w:val="fr-FR"/>
                  </w:rPr>
                  <w:t>[14]</w:t>
                </w:r>
              </w:sdtContent>
            </w:sdt>
            <w:r w:rsidRPr="0030401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;</w:t>
            </w:r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engelli</w:t>
            </w:r>
            <w:proofErr w:type="spellEnd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et al., 2012 </w:t>
            </w:r>
            <w:sdt>
              <w:sdtPr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" w:eastAsia="en-CA"/>
                </w:rPr>
                <w:tag w:val="MENDELEY_CITATION_v3_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"/>
                <w:id w:val="-1400059203"/>
                <w:placeholder>
                  <w:docPart w:val="D7A634838A904F37AFCDD860E8D2488D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30401E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fr-FR"/>
                  </w:rPr>
                  <w:t>[39]</w:t>
                </w:r>
              </w:sdtContent>
            </w:sdt>
            <w:r w:rsidRPr="0030401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;</w:t>
            </w:r>
          </w:p>
          <w:p w14:paraId="18A2598A" w14:textId="77777777" w:rsidR="0030401E" w:rsidRDefault="0030401E" w:rsidP="009B0B1A">
            <w:pP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ussman</w:t>
            </w:r>
            <w:proofErr w:type="spellEnd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et al., 2003 </w:t>
            </w:r>
            <w:sdt>
              <w:sdtPr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" w:eastAsia="en-CA"/>
                </w:rPr>
                <w:tag w:val="MENDELEY_CITATION_v3_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"/>
                <w:id w:val="-1736927723"/>
                <w:placeholder>
                  <w:docPart w:val="1A87A19192BA49DD927DD53012C085A7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30401E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fr-FR"/>
                  </w:rPr>
                  <w:t>[33]</w:t>
                </w:r>
              </w:sdtContent>
            </w:sdt>
            <w:r w:rsidRPr="0030401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;</w:t>
            </w:r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574D9EF2" w14:textId="31AC34C5" w:rsidR="002818CA" w:rsidRPr="0030401E" w:rsidRDefault="0030401E" w:rsidP="009B0B1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Bitar</w:t>
            </w:r>
            <w:proofErr w:type="spellEnd"/>
            <w:r w:rsidRPr="0030401E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et al., 2023 </w:t>
            </w: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"/>
                <w:id w:val="-1179350003"/>
                <w:placeholder>
                  <w:docPart w:val="559674783A964C3894F59CB008AA4F74"/>
                </w:placeholder>
              </w:sdtPr>
              <w:sdtContent>
                <w:r w:rsidRPr="0030401E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  <w:lang w:val="fr-FR"/>
                  </w:rPr>
                  <w:t>[38]</w:t>
                </w:r>
              </w:sdtContent>
            </w:sdt>
            <w:r w:rsidR="0076774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7D79788" w14:textId="77777777" w:rsidR="002818CA" w:rsidRPr="0030401E" w:rsidRDefault="002818CA" w:rsidP="009B0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0" w:type="auto"/>
          </w:tcPr>
          <w:p w14:paraId="34ECAF8C" w14:textId="1FAAB918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75848023" w14:textId="4EB3959D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5234CF70" w14:textId="69587807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2E1FF767" w14:textId="02018AF9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B3F0B22" w14:textId="16A29F75" w:rsidR="002818CA" w:rsidRPr="0030401E" w:rsidRDefault="00AE47A8" w:rsidP="00281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1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14:paraId="090E5A40" w14:textId="77777777" w:rsidR="00E35985" w:rsidRPr="003056E2" w:rsidRDefault="00E35985" w:rsidP="00E359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056E2">
        <w:t>*</w:t>
      </w:r>
      <w:r w:rsidRPr="003056E2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Age groups had overlaps with each other.</w:t>
      </w:r>
      <w:r w:rsidRPr="003056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6A90A71" w14:textId="77777777" w:rsidR="00E35985" w:rsidRPr="003056E2" w:rsidRDefault="00E35985" w:rsidP="00E35985">
      <w:pPr>
        <w:spacing w:after="0" w:line="240" w:lineRule="auto"/>
        <w:rPr>
          <w:sz w:val="18"/>
          <w:szCs w:val="18"/>
        </w:rPr>
      </w:pPr>
      <w:r w:rsidRPr="003056E2">
        <w:rPr>
          <w:rFonts w:ascii="Times New Roman" w:hAnsi="Times New Roman" w:cs="Times New Roman"/>
          <w:sz w:val="20"/>
          <w:szCs w:val="20"/>
        </w:rPr>
        <w:t>**</w:t>
      </w:r>
      <w:r w:rsidRPr="003056E2">
        <w:rPr>
          <w:rFonts w:ascii="Times New Roman" w:hAnsi="Times New Roman" w:cs="Times New Roman"/>
          <w:sz w:val="18"/>
          <w:szCs w:val="18"/>
        </w:rPr>
        <w:t xml:space="preserve">Bader et al., 2007 did not mention the direction of association for most of their predictors. We mentioned their direction as unclear and categorized them as ‘insufficient evidence’. </w:t>
      </w:r>
    </w:p>
    <w:p w14:paraId="1E024594" w14:textId="77777777" w:rsidR="00E35985" w:rsidRDefault="00E35985" w:rsidP="00E35985"/>
    <w:p w14:paraId="4558B5D8" w14:textId="77777777" w:rsidR="00E35985" w:rsidRDefault="00E35985">
      <w:pP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br w:type="page"/>
      </w:r>
    </w:p>
    <w:p w14:paraId="0A1D7D2C" w14:textId="462F7C78" w:rsidR="003056E2" w:rsidRPr="003056E2" w:rsidRDefault="003056E2" w:rsidP="003056E2">
      <w:pPr>
        <w:keepNext/>
        <w:spacing w:after="20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</w:pPr>
      <w:r w:rsidRPr="003056E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lastRenderedPageBreak/>
        <w:t xml:space="preserve">Table </w:t>
      </w:r>
      <w:r w:rsidR="00E3598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2</w:t>
      </w:r>
      <w:r w:rsidRPr="003056E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. Directions of effects and groupings of predictors </w:t>
      </w:r>
      <w:r w:rsidR="00DE44E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of smoking abstinence/quit attempts for different </w:t>
      </w:r>
      <w:r w:rsidRPr="003056E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age group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1171"/>
        <w:gridCol w:w="899"/>
        <w:gridCol w:w="269"/>
        <w:gridCol w:w="901"/>
        <w:gridCol w:w="1080"/>
        <w:gridCol w:w="1137"/>
        <w:gridCol w:w="1064"/>
        <w:gridCol w:w="1039"/>
        <w:gridCol w:w="1168"/>
        <w:gridCol w:w="1256"/>
      </w:tblGrid>
      <w:tr w:rsidR="003056E2" w:rsidRPr="003056E2" w14:paraId="56047101" w14:textId="77777777" w:rsidTr="00D56C0A">
        <w:tc>
          <w:tcPr>
            <w:tcW w:w="1145" w:type="pct"/>
            <w:shd w:val="clear" w:color="auto" w:fill="auto"/>
            <w:vAlign w:val="center"/>
          </w:tcPr>
          <w:p w14:paraId="2857B43D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51" w:type="pct"/>
            <w:gridSpan w:val="4"/>
            <w:vAlign w:val="center"/>
          </w:tcPr>
          <w:p w14:paraId="47AA534E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ge ~12-21 years*</w:t>
            </w:r>
          </w:p>
        </w:tc>
        <w:tc>
          <w:tcPr>
            <w:tcW w:w="1267" w:type="pct"/>
            <w:gridSpan w:val="3"/>
            <w:vAlign w:val="center"/>
          </w:tcPr>
          <w:p w14:paraId="6C4AA90B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ge ~16-34 years*</w:t>
            </w:r>
          </w:p>
        </w:tc>
        <w:tc>
          <w:tcPr>
            <w:tcW w:w="1337" w:type="pct"/>
            <w:gridSpan w:val="3"/>
            <w:vAlign w:val="center"/>
          </w:tcPr>
          <w:p w14:paraId="0743FB18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ge ~10-29 years*</w:t>
            </w:r>
          </w:p>
        </w:tc>
      </w:tr>
      <w:tr w:rsidR="003056E2" w:rsidRPr="003056E2" w14:paraId="704DEB63" w14:textId="77777777" w:rsidTr="00D56C0A">
        <w:tc>
          <w:tcPr>
            <w:tcW w:w="1145" w:type="pct"/>
            <w:shd w:val="clear" w:color="auto" w:fill="auto"/>
            <w:vAlign w:val="center"/>
          </w:tcPr>
          <w:p w14:paraId="0370106E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Predictor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D32EFFF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. of studies with significant association/no.</w:t>
            </w:r>
          </w:p>
          <w:p w14:paraId="262E1801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f studies which evaluated</w:t>
            </w:r>
          </w:p>
          <w:p w14:paraId="515B9656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he factor</w:t>
            </w:r>
          </w:p>
        </w:tc>
        <w:tc>
          <w:tcPr>
            <w:tcW w:w="451" w:type="pct"/>
            <w:gridSpan w:val="2"/>
            <w:tcBorders>
              <w:left w:val="nil"/>
              <w:right w:val="nil"/>
            </w:tcBorders>
            <w:vAlign w:val="center"/>
          </w:tcPr>
          <w:p w14:paraId="41A32F05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Overall direction of influence (no. of studies with direction of association)</w:t>
            </w:r>
          </w:p>
        </w:tc>
        <w:tc>
          <w:tcPr>
            <w:tcW w:w="348" w:type="pct"/>
            <w:tcBorders>
              <w:left w:val="nil"/>
            </w:tcBorders>
            <w:vAlign w:val="center"/>
          </w:tcPr>
          <w:p w14:paraId="2C4F9B20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Group of the factor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4FED8F8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. of studies with significant association/no.</w:t>
            </w:r>
          </w:p>
          <w:p w14:paraId="3FD65A5E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f studies which evaluated</w:t>
            </w:r>
          </w:p>
          <w:p w14:paraId="1D558B70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he factor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5D2FF82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Overall direction of influence (no. of studies with direction of association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AA1046E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Group of the factor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3C082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. of studies with significant association/no.</w:t>
            </w:r>
          </w:p>
          <w:p w14:paraId="326D1F2F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f studies which evaluated</w:t>
            </w:r>
          </w:p>
          <w:p w14:paraId="1F520D64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he factor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87B76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Overall direction of influence (no. of studies with direction of association)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</w:tcBorders>
            <w:vAlign w:val="center"/>
          </w:tcPr>
          <w:p w14:paraId="7105384E" w14:textId="77777777" w:rsidR="003056E2" w:rsidRPr="003056E2" w:rsidRDefault="003056E2" w:rsidP="003056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Group of the factor</w:t>
            </w:r>
          </w:p>
        </w:tc>
      </w:tr>
      <w:tr w:rsidR="003056E2" w:rsidRPr="003056E2" w14:paraId="7EC14129" w14:textId="77777777" w:rsidTr="00D56C0A">
        <w:tc>
          <w:tcPr>
            <w:tcW w:w="1145" w:type="pct"/>
            <w:shd w:val="clear" w:color="auto" w:fill="auto"/>
            <w:vAlign w:val="center"/>
          </w:tcPr>
          <w:p w14:paraId="784C3A42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reased/older ag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F63FB9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9B70B2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E3374F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71BF2F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645AF0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A584E3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68BDC0C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5298F3C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 IC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50CDB5B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3C93A3F5" w14:textId="77777777" w:rsidTr="00D56C0A">
        <w:tc>
          <w:tcPr>
            <w:tcW w:w="1145" w:type="pct"/>
            <w:shd w:val="clear" w:color="auto" w:fill="auto"/>
            <w:vAlign w:val="center"/>
          </w:tcPr>
          <w:p w14:paraId="56EDC29F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Male sex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A5029F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0680C7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2B3937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E2C17E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C9E38E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CF91DE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7BFC0A2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/3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0F1EEDC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+, 1-, 1 UC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3094191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535E61EC" w14:textId="77777777" w:rsidTr="00D56C0A">
        <w:tc>
          <w:tcPr>
            <w:tcW w:w="1145" w:type="pct"/>
            <w:shd w:val="clear" w:color="auto" w:fill="auto"/>
            <w:vAlign w:val="center"/>
          </w:tcPr>
          <w:p w14:paraId="0705B99C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Race/ethnicity- White/non-Hispanic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1AE53B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7CE563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1CF5C4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B149CE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0D5680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6056B8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78F9F0D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/3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2799D5D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-, 1 IC, 1 UC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53ADF35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0C95FFB7" w14:textId="77777777" w:rsidTr="00D56C0A">
        <w:tc>
          <w:tcPr>
            <w:tcW w:w="1145" w:type="pct"/>
            <w:shd w:val="clear" w:color="auto" w:fill="auto"/>
            <w:vAlign w:val="center"/>
          </w:tcPr>
          <w:p w14:paraId="66DF6F7A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uberty tim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4C485D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2507AB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4810CB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5D06A9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7970F7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938D01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23942BB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065D12A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3BA0382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3432C7DE" w14:textId="77777777" w:rsidTr="00D56C0A">
        <w:tc>
          <w:tcPr>
            <w:tcW w:w="1145" w:type="pct"/>
            <w:shd w:val="clear" w:color="auto" w:fill="auto"/>
            <w:vAlign w:val="center"/>
          </w:tcPr>
          <w:p w14:paraId="717FCC05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arental educa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EC2D30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3268D1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8FF3AC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27F414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6F74DB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86CCC3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10E3C51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0D0D763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 IC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587C50C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2FC1E708" w14:textId="77777777" w:rsidTr="00D56C0A">
        <w:tc>
          <w:tcPr>
            <w:tcW w:w="1145" w:type="pct"/>
            <w:shd w:val="clear" w:color="auto" w:fill="auto"/>
            <w:vAlign w:val="center"/>
          </w:tcPr>
          <w:p w14:paraId="1B2A5BA1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Older age at smoking initia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309EA0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E63233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C4BFD8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A4A15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729EFF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EE852A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1B72AF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AF8AB0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2+)</w:t>
            </w:r>
          </w:p>
        </w:tc>
        <w:tc>
          <w:tcPr>
            <w:tcW w:w="485" w:type="pct"/>
            <w:tcBorders>
              <w:left w:val="nil"/>
            </w:tcBorders>
          </w:tcPr>
          <w:p w14:paraId="00C5650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37C954BD" w14:textId="77777777" w:rsidTr="00D56C0A">
        <w:tc>
          <w:tcPr>
            <w:tcW w:w="1145" w:type="pct"/>
            <w:shd w:val="clear" w:color="auto" w:fill="auto"/>
            <w:vAlign w:val="center"/>
          </w:tcPr>
          <w:p w14:paraId="3CC8F2CD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Older age at first daily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417801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49A042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39EAB3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91BC67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999500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9A0922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2013F26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38474C9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2251D0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29BA967D" w14:textId="77777777" w:rsidTr="00D56C0A">
        <w:tc>
          <w:tcPr>
            <w:tcW w:w="1145" w:type="pct"/>
            <w:shd w:val="clear" w:color="auto" w:fill="auto"/>
            <w:vAlign w:val="center"/>
          </w:tcPr>
          <w:p w14:paraId="41C4B06D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uration of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1B1104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0CB377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F1C5DE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E4B0FE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0ADF87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D21EE7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69C6CB2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0A6DB68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2DFEF99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5B59D8B3" w14:textId="77777777" w:rsidTr="00D56C0A">
        <w:tc>
          <w:tcPr>
            <w:tcW w:w="1145" w:type="pct"/>
            <w:shd w:val="clear" w:color="auto" w:fill="auto"/>
            <w:vAlign w:val="center"/>
          </w:tcPr>
          <w:p w14:paraId="762BF174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ast quit attempt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EDAEA4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F595D8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265304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EF9C49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EF6F86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3A40EF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7DFC0B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DF1579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2EBB1D2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21294069" w14:textId="77777777" w:rsidTr="00D56C0A">
        <w:tc>
          <w:tcPr>
            <w:tcW w:w="1145" w:type="pct"/>
            <w:shd w:val="clear" w:color="auto" w:fill="auto"/>
            <w:vAlign w:val="center"/>
          </w:tcPr>
          <w:p w14:paraId="20DB371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Recent smoking histor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4DCAAE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094E89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BAC853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47F28A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D4880A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17CD15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6C782A2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58F53C4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53167F9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136C2ED1" w14:textId="77777777" w:rsidTr="00D56C0A">
        <w:tc>
          <w:tcPr>
            <w:tcW w:w="1145" w:type="pct"/>
            <w:shd w:val="clear" w:color="auto" w:fill="auto"/>
            <w:vAlign w:val="center"/>
          </w:tcPr>
          <w:p w14:paraId="4698C859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revious history of cigarette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E4ACDC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6C453A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4C944B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85D282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8D9F85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D1A21B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E8B3A3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E457C0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3AB3811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1E6D3D66" w14:textId="77777777" w:rsidTr="00D56C0A">
        <w:tc>
          <w:tcPr>
            <w:tcW w:w="1145" w:type="pct"/>
            <w:shd w:val="clear" w:color="auto" w:fill="auto"/>
            <w:vAlign w:val="center"/>
          </w:tcPr>
          <w:p w14:paraId="384CCB2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Family history of mental issue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519D4E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B0A98C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094274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EB34A3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F33437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CB05FD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559574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F76240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7250BC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05D9FCA3" w14:textId="77777777" w:rsidTr="00D56C0A">
        <w:tc>
          <w:tcPr>
            <w:tcW w:w="1145" w:type="pct"/>
            <w:shd w:val="clear" w:color="auto" w:fill="auto"/>
            <w:vAlign w:val="center"/>
          </w:tcPr>
          <w:p w14:paraId="5FD92F6B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Family history of drug or alcohol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9FD130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CCF063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D2E920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EA4B76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01E13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CE146E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96A637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1777C2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5FE240B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2DD1B51C" w14:textId="77777777" w:rsidTr="00D56C0A">
        <w:tc>
          <w:tcPr>
            <w:tcW w:w="1145" w:type="pct"/>
            <w:shd w:val="clear" w:color="auto" w:fill="auto"/>
            <w:vAlign w:val="center"/>
          </w:tcPr>
          <w:p w14:paraId="16BDA8B9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Being victimized (sexual and non-sexual)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4FE7AD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1BAE4A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9E2484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8FCEBA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9E8F6D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951ED5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70B2A0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257247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541E69E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12D437BA" w14:textId="77777777" w:rsidTr="00D56C0A">
        <w:tc>
          <w:tcPr>
            <w:tcW w:w="1145" w:type="pct"/>
            <w:shd w:val="clear" w:color="auto" w:fill="auto"/>
            <w:vAlign w:val="center"/>
          </w:tcPr>
          <w:p w14:paraId="611DC61E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YP2A6 slow nicotine metabolism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E4649A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984AD4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1F8C20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F377D3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ECAE97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96B4F4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4CD107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9FE600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2EB5E30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1CD4E9EA" w14:textId="77777777" w:rsidTr="00D56C0A">
        <w:tc>
          <w:tcPr>
            <w:tcW w:w="1145" w:type="pct"/>
            <w:shd w:val="clear" w:color="auto" w:fill="auto"/>
            <w:vAlign w:val="center"/>
          </w:tcPr>
          <w:p w14:paraId="726A916A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Educa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D598E3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FB18D7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98C5AE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8883FE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E09A2D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 I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2B9FFD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498586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384794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2+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7C2E71E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2243F4B6" w14:textId="77777777" w:rsidTr="00D56C0A">
        <w:tc>
          <w:tcPr>
            <w:tcW w:w="1145" w:type="pct"/>
            <w:shd w:val="clear" w:color="auto" w:fill="auto"/>
            <w:vAlign w:val="center"/>
          </w:tcPr>
          <w:p w14:paraId="2F1E69A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chool performanc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CC74B7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4A6BF0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BFACB6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F5AFFA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10F329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F1595A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A1B726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1/1 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A01870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P (1+) </w:t>
            </w:r>
          </w:p>
        </w:tc>
        <w:tc>
          <w:tcPr>
            <w:tcW w:w="485" w:type="pct"/>
            <w:tcBorders>
              <w:left w:val="nil"/>
            </w:tcBorders>
          </w:tcPr>
          <w:p w14:paraId="47A50F2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32D76C12" w14:textId="77777777" w:rsidTr="00D56C0A">
        <w:tc>
          <w:tcPr>
            <w:tcW w:w="1145" w:type="pct"/>
            <w:shd w:val="clear" w:color="auto" w:fill="auto"/>
            <w:vAlign w:val="center"/>
          </w:tcPr>
          <w:p w14:paraId="240FA8E9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Urbanici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7CFAE5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560F6B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3E55E3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15B288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12DF19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A9A436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0B190DC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5B31E8C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24BAF1B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1A821D15" w14:textId="77777777" w:rsidTr="00D56C0A">
        <w:tc>
          <w:tcPr>
            <w:tcW w:w="1145" w:type="pct"/>
            <w:shd w:val="clear" w:color="auto" w:fill="auto"/>
            <w:vAlign w:val="center"/>
          </w:tcPr>
          <w:p w14:paraId="0D59B4AD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Employmen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57504E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54AB4C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E06882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BA2AAD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A80F66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 I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07A011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4388E59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75DC8C9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290AB30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013D3A83" w14:textId="77777777" w:rsidTr="00D56C0A">
        <w:tc>
          <w:tcPr>
            <w:tcW w:w="1145" w:type="pct"/>
            <w:shd w:val="clear" w:color="auto" w:fill="auto"/>
            <w:vAlign w:val="center"/>
          </w:tcPr>
          <w:p w14:paraId="0CA281CE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nnual more hours worked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15A60C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33F7AD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557C3E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30320D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A0F296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2B50E3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66EF491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04D3F3E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524020F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3B439534" w14:textId="77777777" w:rsidTr="00D56C0A">
        <w:tc>
          <w:tcPr>
            <w:tcW w:w="1145" w:type="pct"/>
            <w:shd w:val="clear" w:color="auto" w:fill="auto"/>
            <w:vAlign w:val="center"/>
          </w:tcPr>
          <w:p w14:paraId="24FA6F76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High SE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692BA5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604657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1B5D9D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872720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98E6D5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805457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D46121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430B08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0AF02EE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679AFC6E" w14:textId="77777777" w:rsidTr="00D56C0A">
        <w:tc>
          <w:tcPr>
            <w:tcW w:w="1145" w:type="pct"/>
            <w:shd w:val="clear" w:color="auto" w:fill="auto"/>
            <w:vAlign w:val="center"/>
          </w:tcPr>
          <w:p w14:paraId="2ABFC475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Frequency of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9E08AC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639D38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375DCC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BA4AC1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76AE5B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</w:tcPr>
          <w:p w14:paraId="3AFB84E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E259F0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453A47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2-)</w:t>
            </w:r>
          </w:p>
        </w:tc>
        <w:tc>
          <w:tcPr>
            <w:tcW w:w="485" w:type="pct"/>
            <w:tcBorders>
              <w:left w:val="nil"/>
            </w:tcBorders>
          </w:tcPr>
          <w:p w14:paraId="77D954E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69CEE872" w14:textId="77777777" w:rsidTr="00D56C0A">
        <w:tc>
          <w:tcPr>
            <w:tcW w:w="1145" w:type="pct"/>
            <w:shd w:val="clear" w:color="auto" w:fill="auto"/>
            <w:vAlign w:val="center"/>
          </w:tcPr>
          <w:p w14:paraId="3FD2F1FC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tensity of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A9A2B3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778883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60E786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42DD9C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E07FF9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</w:tcPr>
          <w:p w14:paraId="43E4C6A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3AA4DDB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1D9828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2-)</w:t>
            </w:r>
          </w:p>
        </w:tc>
        <w:tc>
          <w:tcPr>
            <w:tcW w:w="485" w:type="pct"/>
            <w:tcBorders>
              <w:left w:val="nil"/>
            </w:tcBorders>
          </w:tcPr>
          <w:p w14:paraId="70723E5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2D80D038" w14:textId="77777777" w:rsidTr="00D56C0A">
        <w:tc>
          <w:tcPr>
            <w:tcW w:w="1145" w:type="pct"/>
            <w:shd w:val="clear" w:color="auto" w:fill="auto"/>
            <w:vAlign w:val="center"/>
          </w:tcPr>
          <w:p w14:paraId="41B8510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moking reduc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7095DC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D60364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F0FDDA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EB5F8B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612BFF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85C72E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DAFE20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F7EFA8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255E4B7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672258F1" w14:textId="77777777" w:rsidTr="00D56C0A">
        <w:tc>
          <w:tcPr>
            <w:tcW w:w="1145" w:type="pct"/>
            <w:shd w:val="clear" w:color="auto" w:fill="auto"/>
            <w:vAlign w:val="center"/>
          </w:tcPr>
          <w:p w14:paraId="41C0C79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Expired CO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BB5BE2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64BBC6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28768A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FC7839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4105AC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2764D3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0F7E270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75AC19C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6665B6C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49181F22" w14:textId="77777777" w:rsidTr="00D56C0A">
        <w:tc>
          <w:tcPr>
            <w:tcW w:w="1145" w:type="pct"/>
            <w:shd w:val="clear" w:color="auto" w:fill="auto"/>
            <w:vAlign w:val="center"/>
          </w:tcPr>
          <w:p w14:paraId="2BBB1588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aily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335BF2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FF3E0B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A017FC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68F323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E86EBD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912218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79CCEA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5B170C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3340696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2B8083BF" w14:textId="77777777" w:rsidTr="00D56C0A">
        <w:tc>
          <w:tcPr>
            <w:tcW w:w="1145" w:type="pct"/>
            <w:shd w:val="clear" w:color="auto" w:fill="auto"/>
            <w:vAlign w:val="center"/>
          </w:tcPr>
          <w:p w14:paraId="3D6F3438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icotine dependenc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E330C2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7661CC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36A7AE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6FA82E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37CC99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54E480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72DE16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62DE4F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2-)</w:t>
            </w:r>
          </w:p>
        </w:tc>
        <w:tc>
          <w:tcPr>
            <w:tcW w:w="485" w:type="pct"/>
            <w:tcBorders>
              <w:left w:val="nil"/>
            </w:tcBorders>
          </w:tcPr>
          <w:p w14:paraId="79B4E34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71CB819F" w14:textId="77777777" w:rsidTr="00D56C0A">
        <w:trPr>
          <w:trHeight w:val="92"/>
        </w:trPr>
        <w:tc>
          <w:tcPr>
            <w:tcW w:w="1145" w:type="pct"/>
            <w:shd w:val="clear" w:color="auto" w:fill="auto"/>
            <w:vAlign w:val="center"/>
          </w:tcPr>
          <w:p w14:paraId="7C4B0595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Withdrawal symptom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522251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9F65F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BCB5FF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42C6DA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77775F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CF627F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A687D1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593719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547A459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63EB3101" w14:textId="77777777" w:rsidTr="00D56C0A">
        <w:tc>
          <w:tcPr>
            <w:tcW w:w="1145" w:type="pct"/>
            <w:shd w:val="clear" w:color="auto" w:fill="auto"/>
            <w:vAlign w:val="center"/>
          </w:tcPr>
          <w:p w14:paraId="2738A89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raving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3A7D3F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87B65E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101FB9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41E403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792BF8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3CA31F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3EEC036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F4C9B5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2-)</w:t>
            </w:r>
          </w:p>
        </w:tc>
        <w:tc>
          <w:tcPr>
            <w:tcW w:w="485" w:type="pct"/>
            <w:tcBorders>
              <w:left w:val="nil"/>
            </w:tcBorders>
          </w:tcPr>
          <w:p w14:paraId="38EFD5D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59D50DF8" w14:textId="77777777" w:rsidTr="00D56C0A">
        <w:tc>
          <w:tcPr>
            <w:tcW w:w="1145" w:type="pct"/>
            <w:shd w:val="clear" w:color="auto" w:fill="auto"/>
            <w:vAlign w:val="center"/>
          </w:tcPr>
          <w:p w14:paraId="50C3F164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Blood nicotine level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810771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AB5D7E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D282F8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9B5197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39E39D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81D46F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638607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BD9EDA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</w:tcPr>
          <w:p w14:paraId="227E141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48B5C8D4" w14:textId="77777777" w:rsidTr="00D56C0A">
        <w:tc>
          <w:tcPr>
            <w:tcW w:w="1145" w:type="pct"/>
            <w:shd w:val="clear" w:color="auto" w:fill="auto"/>
            <w:vAlign w:val="center"/>
          </w:tcPr>
          <w:p w14:paraId="5D85C09A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erceived reasons for quitt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F3AC82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D1D9C2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3FCFE5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BB6AFA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A7D047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921139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4F835F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13BC0A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1C5A212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robably unrelated</w:t>
            </w:r>
          </w:p>
        </w:tc>
      </w:tr>
      <w:tr w:rsidR="003056E2" w:rsidRPr="003056E2" w14:paraId="32781405" w14:textId="77777777" w:rsidTr="00D56C0A">
        <w:tc>
          <w:tcPr>
            <w:tcW w:w="1145" w:type="pct"/>
            <w:shd w:val="clear" w:color="auto" w:fill="auto"/>
            <w:vAlign w:val="center"/>
          </w:tcPr>
          <w:p w14:paraId="00E63EB1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bstinence at least 30 days post quit dat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BFFBF5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D5BC7B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50A9B4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2F3CD7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E1DD31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9385ED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29C53F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24F465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36493B6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40CDB30C" w14:textId="77777777" w:rsidTr="00D56C0A">
        <w:tc>
          <w:tcPr>
            <w:tcW w:w="1145" w:type="pct"/>
            <w:shd w:val="clear" w:color="auto" w:fill="auto"/>
            <w:vAlign w:val="center"/>
          </w:tcPr>
          <w:p w14:paraId="43A4C022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se of e-cigarett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26BBAA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9E4A4D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-, 1 IC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3955FF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490657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291907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56050A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</w:tcPr>
          <w:p w14:paraId="6B037A5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7F7A8EE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2 IC)</w:t>
            </w:r>
          </w:p>
        </w:tc>
        <w:tc>
          <w:tcPr>
            <w:tcW w:w="485" w:type="pct"/>
            <w:tcBorders>
              <w:left w:val="nil"/>
            </w:tcBorders>
          </w:tcPr>
          <w:p w14:paraId="1BCA73E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3D197788" w14:textId="77777777" w:rsidTr="00D56C0A">
        <w:tc>
          <w:tcPr>
            <w:tcW w:w="1145" w:type="pct"/>
            <w:shd w:val="clear" w:color="auto" w:fill="auto"/>
            <w:vAlign w:val="center"/>
          </w:tcPr>
          <w:p w14:paraId="2E5AA170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OTPs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5F0038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3C3401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47E45C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B47256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372B8E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32C8A0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EB8F28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83D352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5F2C2F2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672CAA22" w14:textId="77777777" w:rsidTr="00D56C0A">
        <w:tc>
          <w:tcPr>
            <w:tcW w:w="1145" w:type="pct"/>
            <w:shd w:val="clear" w:color="auto" w:fill="auto"/>
            <w:vAlign w:val="center"/>
          </w:tcPr>
          <w:p w14:paraId="150B7520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lcohol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399027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001B2F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C3C0F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73C525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02F99A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D26E23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7C1B23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CDFF95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3-)</w:t>
            </w:r>
          </w:p>
        </w:tc>
        <w:tc>
          <w:tcPr>
            <w:tcW w:w="485" w:type="pct"/>
            <w:tcBorders>
              <w:left w:val="nil"/>
            </w:tcBorders>
          </w:tcPr>
          <w:p w14:paraId="776E8D3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25C89FD1" w14:textId="77777777" w:rsidTr="00D56C0A">
        <w:tc>
          <w:tcPr>
            <w:tcW w:w="1145" w:type="pct"/>
            <w:shd w:val="clear" w:color="auto" w:fill="auto"/>
            <w:vAlign w:val="center"/>
          </w:tcPr>
          <w:p w14:paraId="3787BFE1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annabis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DD8F94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7E0BB4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37DE84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0443F2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536F1A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7E1D95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E5B4BC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F77BA9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-, 1IC)</w:t>
            </w:r>
          </w:p>
        </w:tc>
        <w:tc>
          <w:tcPr>
            <w:tcW w:w="485" w:type="pct"/>
            <w:tcBorders>
              <w:left w:val="nil"/>
            </w:tcBorders>
          </w:tcPr>
          <w:p w14:paraId="7F3EC2E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7532CD7E" w14:textId="77777777" w:rsidTr="00D56C0A">
        <w:tc>
          <w:tcPr>
            <w:tcW w:w="1145" w:type="pct"/>
            <w:shd w:val="clear" w:color="auto" w:fill="auto"/>
            <w:vAlign w:val="center"/>
          </w:tcPr>
          <w:p w14:paraId="1CA7E4E0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Other substance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00437F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CE31F3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030AAB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612EBF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EF2BA9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0EC3F1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23D3D3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261EAA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2-)</w:t>
            </w:r>
          </w:p>
        </w:tc>
        <w:tc>
          <w:tcPr>
            <w:tcW w:w="485" w:type="pct"/>
            <w:tcBorders>
              <w:left w:val="nil"/>
            </w:tcBorders>
          </w:tcPr>
          <w:p w14:paraId="2173DEB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2A7057CE" w14:textId="77777777" w:rsidTr="00D56C0A">
        <w:tc>
          <w:tcPr>
            <w:tcW w:w="1145" w:type="pct"/>
            <w:shd w:val="clear" w:color="auto" w:fill="auto"/>
            <w:vAlign w:val="center"/>
          </w:tcPr>
          <w:p w14:paraId="39024685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rug sell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7583DF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F4D60C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6859EE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F2E1F8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77CFB9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0CD103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35F3326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DE20E0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7442317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78019366" w14:textId="77777777" w:rsidTr="00D56C0A">
        <w:tc>
          <w:tcPr>
            <w:tcW w:w="1145" w:type="pct"/>
            <w:shd w:val="clear" w:color="auto" w:fill="auto"/>
            <w:vAlign w:val="center"/>
          </w:tcPr>
          <w:p w14:paraId="32E54EE1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hysical activi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20FEDC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8227FB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E89F90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E22625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822BE2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7E5BA4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327328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1C9E92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1A02C9B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425F72F4" w14:textId="77777777" w:rsidTr="00D56C0A">
        <w:tc>
          <w:tcPr>
            <w:tcW w:w="1145" w:type="pct"/>
            <w:shd w:val="clear" w:color="auto" w:fill="auto"/>
            <w:vAlign w:val="center"/>
          </w:tcPr>
          <w:p w14:paraId="6F809E0C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Better die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43C251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267275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A5CFB7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C28BDC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2067F0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E44C8E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FDBFBC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557654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24D60A8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02FFCBF3" w14:textId="77777777" w:rsidTr="00D56C0A">
        <w:tc>
          <w:tcPr>
            <w:tcW w:w="1145" w:type="pct"/>
            <w:shd w:val="clear" w:color="auto" w:fill="auto"/>
            <w:vAlign w:val="center"/>
          </w:tcPr>
          <w:p w14:paraId="62C9C92A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erceived lifestyle incongruenc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23737E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B67BAF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57C2B8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79EFB2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9155BC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36F015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4933FD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005281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70E1016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6FA3EBAC" w14:textId="77777777" w:rsidTr="00D56C0A">
        <w:tc>
          <w:tcPr>
            <w:tcW w:w="1145" w:type="pct"/>
            <w:shd w:val="clear" w:color="auto" w:fill="auto"/>
            <w:vAlign w:val="center"/>
          </w:tcPr>
          <w:p w14:paraId="2A3FE2C0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leep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FEA9F7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6F38BA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841DBE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19D793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140267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50FB9B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7551E5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77ABC8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7AA0387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395258F2" w14:textId="77777777" w:rsidTr="00D56C0A">
        <w:tc>
          <w:tcPr>
            <w:tcW w:w="1145" w:type="pct"/>
            <w:shd w:val="clear" w:color="auto" w:fill="auto"/>
            <w:vAlign w:val="center"/>
          </w:tcPr>
          <w:p w14:paraId="7E9524C9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elf-perceived general health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AB1243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8C7FD5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B4DFF5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A4A850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7DF1DB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583AEB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7D2E6B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0E9EFD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2+)</w:t>
            </w:r>
          </w:p>
        </w:tc>
        <w:tc>
          <w:tcPr>
            <w:tcW w:w="485" w:type="pct"/>
            <w:tcBorders>
              <w:left w:val="nil"/>
            </w:tcBorders>
          </w:tcPr>
          <w:p w14:paraId="59A2102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270691DA" w14:textId="77777777" w:rsidTr="00D56C0A">
        <w:tc>
          <w:tcPr>
            <w:tcW w:w="1145" w:type="pct"/>
            <w:shd w:val="clear" w:color="auto" w:fill="auto"/>
            <w:vAlign w:val="center"/>
          </w:tcPr>
          <w:p w14:paraId="272B1F45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BMI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C5B6E5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AA5A68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FF23A1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AAC902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92205C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9454BB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2764E7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FAD4B2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 IC)</w:t>
            </w:r>
          </w:p>
        </w:tc>
        <w:tc>
          <w:tcPr>
            <w:tcW w:w="485" w:type="pct"/>
            <w:tcBorders>
              <w:left w:val="nil"/>
            </w:tcBorders>
          </w:tcPr>
          <w:p w14:paraId="6627FC4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7195188E" w14:textId="77777777" w:rsidTr="00D56C0A">
        <w:tc>
          <w:tcPr>
            <w:tcW w:w="1145" w:type="pct"/>
            <w:shd w:val="clear" w:color="auto" w:fill="auto"/>
            <w:vAlign w:val="center"/>
          </w:tcPr>
          <w:p w14:paraId="42163269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Blood pressur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898B44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5498C6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19BCEC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158FBE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DC431D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AB9FBE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0C016FC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E29511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0218197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484FF868" w14:textId="77777777" w:rsidTr="00D56C0A">
        <w:tc>
          <w:tcPr>
            <w:tcW w:w="1145" w:type="pct"/>
            <w:shd w:val="clear" w:color="auto" w:fill="auto"/>
            <w:vAlign w:val="center"/>
          </w:tcPr>
          <w:p w14:paraId="7FDC003D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alivary cortisol level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602104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837783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30AC81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FAA0CF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9C042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FD4B78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E923ED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B8194F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653BF5C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564ED651" w14:textId="77777777" w:rsidTr="00D56C0A">
        <w:tc>
          <w:tcPr>
            <w:tcW w:w="1145" w:type="pct"/>
            <w:shd w:val="clear" w:color="auto" w:fill="auto"/>
            <w:vAlign w:val="center"/>
          </w:tcPr>
          <w:p w14:paraId="3EF97AF5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Tobacco symptom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3EEE64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F05843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1AD277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ACED33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B89FBE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79106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1B586A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BFB5AF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24DD3BE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7C1A97DD" w14:textId="77777777" w:rsidTr="00D56C0A">
        <w:tc>
          <w:tcPr>
            <w:tcW w:w="1145" w:type="pct"/>
            <w:shd w:val="clear" w:color="auto" w:fill="auto"/>
            <w:vAlign w:val="center"/>
          </w:tcPr>
          <w:p w14:paraId="2980C861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volvement in extracurricular activities/keeping bus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C93FAB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4072C2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234D76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038C6C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D2EFF9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F1003E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47333D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297FD6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7BE0DA1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4CF847BA" w14:textId="77777777" w:rsidTr="00D56C0A">
        <w:tc>
          <w:tcPr>
            <w:tcW w:w="1145" w:type="pct"/>
            <w:shd w:val="clear" w:color="auto" w:fill="auto"/>
            <w:vAlign w:val="center"/>
          </w:tcPr>
          <w:p w14:paraId="2340E376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elf-efficacy/confidence in quitting /resisting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B62E82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C71FD0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C05115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976428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8E39A8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, 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EACD4B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7691A8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/4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62B100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4+)</w:t>
            </w:r>
          </w:p>
        </w:tc>
        <w:tc>
          <w:tcPr>
            <w:tcW w:w="485" w:type="pct"/>
            <w:tcBorders>
              <w:left w:val="nil"/>
            </w:tcBorders>
          </w:tcPr>
          <w:p w14:paraId="5D136AE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3FC65D4D" w14:textId="77777777" w:rsidTr="00D56C0A">
        <w:tc>
          <w:tcPr>
            <w:tcW w:w="1145" w:type="pct"/>
            <w:shd w:val="clear" w:color="auto" w:fill="auto"/>
            <w:vAlign w:val="center"/>
          </w:tcPr>
          <w:p w14:paraId="6BE48C6D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moking susceptibili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9EC13F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0C74AB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8893F3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44B15C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F8FED6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F936E8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604BA8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/4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E7422A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4-)</w:t>
            </w:r>
          </w:p>
        </w:tc>
        <w:tc>
          <w:tcPr>
            <w:tcW w:w="485" w:type="pct"/>
            <w:tcBorders>
              <w:left w:val="nil"/>
            </w:tcBorders>
          </w:tcPr>
          <w:p w14:paraId="2861820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5280BA8C" w14:textId="77777777" w:rsidTr="00D56C0A">
        <w:tc>
          <w:tcPr>
            <w:tcW w:w="1145" w:type="pct"/>
            <w:shd w:val="clear" w:color="auto" w:fill="auto"/>
            <w:vAlign w:val="center"/>
          </w:tcPr>
          <w:p w14:paraId="37F61822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tention to quit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7089CE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079225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22823C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8F1428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A92794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0438E2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3AB0731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E3AF5F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+, 1-, 1 IC)</w:t>
            </w:r>
          </w:p>
        </w:tc>
        <w:tc>
          <w:tcPr>
            <w:tcW w:w="485" w:type="pct"/>
            <w:tcBorders>
              <w:left w:val="nil"/>
            </w:tcBorders>
          </w:tcPr>
          <w:p w14:paraId="56FA119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343260B5" w14:textId="77777777" w:rsidTr="00D56C0A">
        <w:tc>
          <w:tcPr>
            <w:tcW w:w="1145" w:type="pct"/>
            <w:shd w:val="clear" w:color="auto" w:fill="auto"/>
            <w:vAlign w:val="center"/>
          </w:tcPr>
          <w:p w14:paraId="2F8162A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High harm perception of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1B279B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6F3005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3602A2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B3DBDE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AAB5FC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B85F76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D705D3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AB5EA1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6FE1602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302AE6F4" w14:textId="77777777" w:rsidTr="00D56C0A">
        <w:tc>
          <w:tcPr>
            <w:tcW w:w="1145" w:type="pct"/>
            <w:shd w:val="clear" w:color="auto" w:fill="auto"/>
            <w:vAlign w:val="center"/>
          </w:tcPr>
          <w:p w14:paraId="0BB4BD9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nti-smoking or negative beliefs about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FD95E4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101EA1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17F0FB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28B77C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B7F47B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CEF19D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BBE72D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4479A7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79FE69B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4FB516A2" w14:textId="77777777" w:rsidTr="00D56C0A">
        <w:tc>
          <w:tcPr>
            <w:tcW w:w="1145" w:type="pct"/>
            <w:shd w:val="clear" w:color="auto" w:fill="auto"/>
            <w:vAlign w:val="center"/>
          </w:tcPr>
          <w:p w14:paraId="78EAE525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ro-smoking attitude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665B9B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792BCA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35C59B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8E99AE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4E8E50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5A6946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2983E5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59C3A1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2-)</w:t>
            </w:r>
          </w:p>
        </w:tc>
        <w:tc>
          <w:tcPr>
            <w:tcW w:w="485" w:type="pct"/>
            <w:tcBorders>
              <w:left w:val="nil"/>
            </w:tcBorders>
          </w:tcPr>
          <w:p w14:paraId="056D5DD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089BA7A0" w14:textId="77777777" w:rsidTr="00D56C0A">
        <w:tc>
          <w:tcPr>
            <w:tcW w:w="1145" w:type="pct"/>
            <w:shd w:val="clear" w:color="auto" w:fill="auto"/>
            <w:vAlign w:val="center"/>
          </w:tcPr>
          <w:p w14:paraId="71321A6B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oncerned about weight gain on quitt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A2C655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438BF2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00A216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FAF0A0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921C56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F9EE64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DF3D2F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DF0D33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4AE32F5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3AAB9E23" w14:textId="77777777" w:rsidTr="00D56C0A">
        <w:tc>
          <w:tcPr>
            <w:tcW w:w="1145" w:type="pct"/>
            <w:shd w:val="clear" w:color="auto" w:fill="auto"/>
            <w:vAlign w:val="center"/>
          </w:tcPr>
          <w:p w14:paraId="567A4D2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Believing that quitting smoking is forever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CEE116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41E868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21B579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DFBE2F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33F16E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65DF7A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DF29EC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FC3163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</w:tcPr>
          <w:p w14:paraId="2A37D32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7359C186" w14:textId="77777777" w:rsidTr="00D56C0A">
        <w:tc>
          <w:tcPr>
            <w:tcW w:w="1145" w:type="pct"/>
            <w:shd w:val="clear" w:color="auto" w:fill="auto"/>
            <w:vAlign w:val="center"/>
          </w:tcPr>
          <w:p w14:paraId="64DE75EF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mportance of quitt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55F4E2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4452E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D269D0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D64034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0DE381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81ADC3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980031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F03C85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2F29D83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2D5E5D51" w14:textId="77777777" w:rsidTr="00D56C0A">
        <w:tc>
          <w:tcPr>
            <w:tcW w:w="1145" w:type="pct"/>
            <w:shd w:val="clear" w:color="auto" w:fill="auto"/>
            <w:vAlign w:val="center"/>
          </w:tcPr>
          <w:p w14:paraId="55622D4F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erceived prevalence of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27124D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99E15B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0B47C6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716451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C65D8A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A364F3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0898B1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7A9E9F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6C8109B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7D23700E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182EA9F2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elf-perceived mental health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13A614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7B2119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559CE4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14B86B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97CA75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E2BEA7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5D0180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B3785C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 P (1+)</w:t>
            </w:r>
          </w:p>
        </w:tc>
        <w:tc>
          <w:tcPr>
            <w:tcW w:w="485" w:type="pct"/>
            <w:tcBorders>
              <w:left w:val="nil"/>
            </w:tcBorders>
          </w:tcPr>
          <w:p w14:paraId="2C1357F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4F5EC239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538EBF8C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tres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6573E7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C03540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6BCA99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EC25C6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16063E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9E5E93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42FC6E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7EE7E6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2-)</w:t>
            </w:r>
          </w:p>
        </w:tc>
        <w:tc>
          <w:tcPr>
            <w:tcW w:w="485" w:type="pct"/>
            <w:tcBorders>
              <w:left w:val="nil"/>
            </w:tcBorders>
          </w:tcPr>
          <w:p w14:paraId="73744A9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4DAB81C9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014DDB41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Boredom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2E0F83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B9F719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ED636E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B058AE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EAECAF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2AC943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1C00D7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FD0E97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0C9866C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694A016B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479EDD4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elf-esteem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49BBDC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5CCD5C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E324CF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ABFB4D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789616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C6AFA0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F067BD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6C9C1C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651B745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26725D64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57255656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elf-concer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E6E13B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FF7DBC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2B6476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5DD9DD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1FE45F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2CFA39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2C3F04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1E4FF5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 IC)</w:t>
            </w:r>
          </w:p>
        </w:tc>
        <w:tc>
          <w:tcPr>
            <w:tcW w:w="485" w:type="pct"/>
            <w:tcBorders>
              <w:left w:val="nil"/>
            </w:tcBorders>
          </w:tcPr>
          <w:p w14:paraId="4924DE5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60F94010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0C758F2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epress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500E1F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DE9C00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B78E40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7D184D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BE1F5E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6A3C24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3605D4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2E75D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2-)</w:t>
            </w:r>
          </w:p>
        </w:tc>
        <w:tc>
          <w:tcPr>
            <w:tcW w:w="485" w:type="pct"/>
            <w:tcBorders>
              <w:left w:val="nil"/>
            </w:tcBorders>
          </w:tcPr>
          <w:p w14:paraId="710B7E4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1EA8E5A5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551B9BD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ysthymia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F35CAB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DAE98E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E2BFE1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8C009C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A440B6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F7769A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31C2A3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A8B787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239823F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619233BC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507EAAC8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nxie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66A8B3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06B2DD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ACA9D2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9FB80F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08E51A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EDE4A2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0D0A57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F69CA5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3885015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3966DB47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40D7A32A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Low emotional control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B9B635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33FD03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22370E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4AEF3C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6CA3FE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802665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F1E221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20F263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</w:tcPr>
          <w:p w14:paraId="2A3B20D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25961614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39F6F51B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DHD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225DD2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1A1306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FCAAB1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D12A31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F078E6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FF0137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82684B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8BED9F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4CBDBA0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54E46DC6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09D9C2F4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Personality disorder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218BB4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9D51B7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F8C409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296917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557BB7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1BF2B9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DF7AFE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223C9F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3207160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5D474DCC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5A5418FF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roblem behavior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74FE73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F654CF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C469DD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C21E93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BFBDD8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86E976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05B4158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8AAA93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762AA6A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569DF68F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138066C0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riminal behavior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FF28CD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712240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DFD913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3B8AEF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F1C23C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59637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EDE126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874249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7AACEA1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1F54973B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0508A365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Thrill see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7710C3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6ED9DF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4D2420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13D02C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CA16C0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7B9542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BDF3F2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E8792B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4214498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5DB90B2C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0B3A8336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Rebellious/delinquent/devian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EC85AC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74E511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288C06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34B323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6D19A2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212C87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35A16D5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CEBD8C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4EE90D8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1D547F91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1EEE7EFD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ecision making skill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E8A67E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EC016E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A3A7E0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10250B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0DEC1A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CB85A0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76341A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5DA352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2F34F2D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5B05157C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4DAE9B44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elf-management skill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E87656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B4926B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05FD4B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771136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803226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B4C83A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164095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5C64C4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436A2B1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13BA6EA4" w14:textId="77777777" w:rsidTr="00D56C0A">
        <w:trPr>
          <w:trHeight w:val="58"/>
        </w:trPr>
        <w:tc>
          <w:tcPr>
            <w:tcW w:w="1145" w:type="pct"/>
            <w:shd w:val="clear" w:color="auto" w:fill="auto"/>
            <w:vAlign w:val="center"/>
          </w:tcPr>
          <w:p w14:paraId="6D160BFD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ognitive coping skill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1D6CFD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8F11AF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4A3583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97CC79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302DFB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04DA88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E481C1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F6A634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</w:tcPr>
          <w:p w14:paraId="4F6FEBE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741CC17D" w14:textId="77777777" w:rsidTr="00D56C0A">
        <w:tc>
          <w:tcPr>
            <w:tcW w:w="1145" w:type="pct"/>
            <w:shd w:val="clear" w:color="auto" w:fill="auto"/>
            <w:vAlign w:val="center"/>
          </w:tcPr>
          <w:p w14:paraId="72333C01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Married/living with partner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291D59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FBB086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53DFA0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5AE01F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F8E1A4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992DC7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32200CA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291691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3+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6F7845D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7A280248" w14:textId="77777777" w:rsidTr="00D56C0A">
        <w:tc>
          <w:tcPr>
            <w:tcW w:w="1145" w:type="pct"/>
            <w:shd w:val="clear" w:color="auto" w:fill="auto"/>
            <w:vAlign w:val="center"/>
          </w:tcPr>
          <w:p w14:paraId="0E37DE0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ingle parent household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04CC77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C8D312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FA3172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EBC34B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53F52E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95D575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3CED81F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EA0ED1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7EB4D3A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09A034EB" w14:textId="77777777" w:rsidTr="00D56C0A">
        <w:tc>
          <w:tcPr>
            <w:tcW w:w="1145" w:type="pct"/>
            <w:shd w:val="clear" w:color="auto" w:fill="auto"/>
            <w:vAlign w:val="center"/>
          </w:tcPr>
          <w:p w14:paraId="6BEC7DEA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Living with parent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AA75A4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13FB27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3AE09B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6B7C22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2A0BBE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B54222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5AFA26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DF5ADE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251DF72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34F7EC7B" w14:textId="77777777" w:rsidTr="00D56C0A">
        <w:tc>
          <w:tcPr>
            <w:tcW w:w="1145" w:type="pct"/>
            <w:shd w:val="clear" w:color="auto" w:fill="auto"/>
            <w:vAlign w:val="center"/>
          </w:tcPr>
          <w:p w14:paraId="621ADE5B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Living with childre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BD131B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36DC99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5DCA7D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D1EA23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B42E98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105EB7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0B27CF2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1432CF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591FD33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607CD56E" w14:textId="77777777" w:rsidTr="00D56C0A">
        <w:tc>
          <w:tcPr>
            <w:tcW w:w="1145" w:type="pct"/>
            <w:shd w:val="clear" w:color="auto" w:fill="auto"/>
            <w:vAlign w:val="center"/>
          </w:tcPr>
          <w:p w14:paraId="2638074C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regnancy/becoming paren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E7CB59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14E560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54799B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6E10AC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266389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6961F0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831E4B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14:paraId="0D1FA2F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11BB7B7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59CFE45C" w14:textId="77777777" w:rsidTr="00D56C0A">
        <w:tc>
          <w:tcPr>
            <w:tcW w:w="1145" w:type="pct"/>
            <w:shd w:val="clear" w:color="auto" w:fill="auto"/>
            <w:vAlign w:val="center"/>
          </w:tcPr>
          <w:p w14:paraId="3014BC32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Family/sibling/Partner/household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6849ED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8CE34F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9D2843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C2699A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FE08E0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4B67D6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07F511B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/4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FB454C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4-)</w:t>
            </w:r>
          </w:p>
        </w:tc>
        <w:tc>
          <w:tcPr>
            <w:tcW w:w="485" w:type="pct"/>
            <w:tcBorders>
              <w:left w:val="nil"/>
            </w:tcBorders>
          </w:tcPr>
          <w:p w14:paraId="2425D10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3D6B7C95" w14:textId="77777777" w:rsidTr="00D56C0A">
        <w:tc>
          <w:tcPr>
            <w:tcW w:w="1145" w:type="pct"/>
            <w:shd w:val="clear" w:color="auto" w:fill="auto"/>
            <w:vAlign w:val="center"/>
          </w:tcPr>
          <w:p w14:paraId="177884D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arental monitoring/control of tobacco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58C5F9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53C85B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DE19C9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341E74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251BFF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53E63A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581362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9089E5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2+)</w:t>
            </w:r>
          </w:p>
        </w:tc>
        <w:tc>
          <w:tcPr>
            <w:tcW w:w="485" w:type="pct"/>
            <w:tcBorders>
              <w:left w:val="nil"/>
            </w:tcBorders>
          </w:tcPr>
          <w:p w14:paraId="4AAF2D5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288F6A42" w14:textId="77777777" w:rsidTr="00D56C0A">
        <w:tc>
          <w:tcPr>
            <w:tcW w:w="1145" w:type="pct"/>
            <w:shd w:val="clear" w:color="auto" w:fill="auto"/>
            <w:vAlign w:val="center"/>
          </w:tcPr>
          <w:p w14:paraId="5F974462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Household restriction of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9273EC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1A0A76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B42A9A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7725A7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9051F1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486C31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0F6D94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8FA568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46D65BE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6136E685" w14:textId="77777777" w:rsidTr="00D56C0A">
        <w:tc>
          <w:tcPr>
            <w:tcW w:w="1145" w:type="pct"/>
            <w:shd w:val="clear" w:color="auto" w:fill="auto"/>
            <w:vAlign w:val="center"/>
          </w:tcPr>
          <w:p w14:paraId="20EC1D33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Having people helping during financial need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D29025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94BDB7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E30050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33CD2D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F71C6C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AE42C2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E7F3FF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2C5D88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7B11495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3F1402C6" w14:textId="77777777" w:rsidTr="00D56C0A">
        <w:tc>
          <w:tcPr>
            <w:tcW w:w="1145" w:type="pct"/>
            <w:shd w:val="clear" w:color="auto" w:fill="auto"/>
            <w:vAlign w:val="center"/>
          </w:tcPr>
          <w:p w14:paraId="12366658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arents/family members quitt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C00F24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B5B12A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FE7D62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C10751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E678BD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56C138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E357E2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53577C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3+)</w:t>
            </w:r>
          </w:p>
        </w:tc>
        <w:tc>
          <w:tcPr>
            <w:tcW w:w="485" w:type="pct"/>
            <w:tcBorders>
              <w:left w:val="nil"/>
            </w:tcBorders>
          </w:tcPr>
          <w:p w14:paraId="3F4116C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4A00D6E7" w14:textId="77777777" w:rsidTr="00D56C0A">
        <w:tc>
          <w:tcPr>
            <w:tcW w:w="1145" w:type="pct"/>
            <w:shd w:val="clear" w:color="auto" w:fill="auto"/>
            <w:vAlign w:val="center"/>
          </w:tcPr>
          <w:p w14:paraId="7DBB330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arental suppor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1A1903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E26BE2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F591FF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92C9CF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F8DFC0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50A8C0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0A9FF0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/4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4AA2C6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3+, 1-)</w:t>
            </w:r>
          </w:p>
        </w:tc>
        <w:tc>
          <w:tcPr>
            <w:tcW w:w="485" w:type="pct"/>
            <w:tcBorders>
              <w:left w:val="nil"/>
            </w:tcBorders>
          </w:tcPr>
          <w:p w14:paraId="6F772CD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28C8B628" w14:textId="77777777" w:rsidTr="00D56C0A">
        <w:tc>
          <w:tcPr>
            <w:tcW w:w="1145" w:type="pct"/>
            <w:shd w:val="clear" w:color="auto" w:fill="auto"/>
            <w:vAlign w:val="center"/>
          </w:tcPr>
          <w:p w14:paraId="1D4133D0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eer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96D688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54F3B0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B98B31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C1C607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7AE661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890440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18F4E3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/5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1B83CE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5-)</w:t>
            </w:r>
          </w:p>
        </w:tc>
        <w:tc>
          <w:tcPr>
            <w:tcW w:w="485" w:type="pct"/>
            <w:tcBorders>
              <w:left w:val="nil"/>
            </w:tcBorders>
          </w:tcPr>
          <w:p w14:paraId="6404D76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3D7F86AA" w14:textId="77777777" w:rsidTr="00D56C0A">
        <w:tc>
          <w:tcPr>
            <w:tcW w:w="1145" w:type="pct"/>
            <w:shd w:val="clear" w:color="auto" w:fill="auto"/>
            <w:vAlign w:val="center"/>
          </w:tcPr>
          <w:p w14:paraId="3700DC4C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eeing others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710193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FA32E8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23C3CE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BF8E6D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6BCDB8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63E11C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063CA2F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F447C8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616A139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77A5719C" w14:textId="77777777" w:rsidTr="00D56C0A">
        <w:tc>
          <w:tcPr>
            <w:tcW w:w="1145" w:type="pct"/>
            <w:shd w:val="clear" w:color="auto" w:fill="auto"/>
            <w:vAlign w:val="center"/>
          </w:tcPr>
          <w:p w14:paraId="605E01AC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Others offer to smok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172FC2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33F2CE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9AA1BC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DF902F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54F425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551B8C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B2AEF0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921C57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7FA1A78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6FB3CF0E" w14:textId="77777777" w:rsidTr="00D56C0A">
        <w:tc>
          <w:tcPr>
            <w:tcW w:w="1145" w:type="pct"/>
            <w:shd w:val="clear" w:color="auto" w:fill="auto"/>
            <w:vAlign w:val="center"/>
          </w:tcPr>
          <w:p w14:paraId="2104601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ocial acceptability of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FE713E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EF3F5B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02725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8D8A6E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A86EDF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563E99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505C71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/4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9B3606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3-)</w:t>
            </w:r>
          </w:p>
        </w:tc>
        <w:tc>
          <w:tcPr>
            <w:tcW w:w="485" w:type="pct"/>
            <w:tcBorders>
              <w:left w:val="nil"/>
            </w:tcBorders>
          </w:tcPr>
          <w:p w14:paraId="4186E96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66CBCC6E" w14:textId="77777777" w:rsidTr="00D56C0A">
        <w:tc>
          <w:tcPr>
            <w:tcW w:w="1145" w:type="pct"/>
            <w:shd w:val="clear" w:color="auto" w:fill="auto"/>
            <w:vAlign w:val="center"/>
          </w:tcPr>
          <w:p w14:paraId="601B3B5A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ocial control of tobacco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FC0E1D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5A5798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835251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9DD8BF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35093E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546A55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242AD3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2FBD4F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02252A1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75E23E12" w14:textId="77777777" w:rsidTr="00D56C0A">
        <w:tc>
          <w:tcPr>
            <w:tcW w:w="1145" w:type="pct"/>
            <w:shd w:val="clear" w:color="auto" w:fill="auto"/>
            <w:vAlign w:val="center"/>
          </w:tcPr>
          <w:p w14:paraId="336E744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Friends/peers quitt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F6F89E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5095E8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37BEFB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4A8A37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494C1F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9E2B6A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985801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1904D1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2+)</w:t>
            </w:r>
          </w:p>
        </w:tc>
        <w:tc>
          <w:tcPr>
            <w:tcW w:w="485" w:type="pct"/>
            <w:tcBorders>
              <w:left w:val="nil"/>
            </w:tcBorders>
          </w:tcPr>
          <w:p w14:paraId="17E98D6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7E3ED42A" w14:textId="77777777" w:rsidTr="00D56C0A">
        <w:tc>
          <w:tcPr>
            <w:tcW w:w="1145" w:type="pct"/>
            <w:shd w:val="clear" w:color="auto" w:fill="auto"/>
            <w:vAlign w:val="center"/>
          </w:tcPr>
          <w:p w14:paraId="037430D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eer suppor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B82606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3B82C8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B90EED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2287A9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5F2BDE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C6C2DB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D22E4C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/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EAF869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3+)</w:t>
            </w:r>
          </w:p>
        </w:tc>
        <w:tc>
          <w:tcPr>
            <w:tcW w:w="485" w:type="pct"/>
            <w:tcBorders>
              <w:left w:val="nil"/>
            </w:tcBorders>
          </w:tcPr>
          <w:p w14:paraId="3ECA9EE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671C7093" w14:textId="77777777" w:rsidTr="00D56C0A">
        <w:tc>
          <w:tcPr>
            <w:tcW w:w="1145" w:type="pct"/>
            <w:shd w:val="clear" w:color="auto" w:fill="auto"/>
            <w:vAlign w:val="center"/>
          </w:tcPr>
          <w:p w14:paraId="4B5E3DB4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upport from other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971F25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36AC62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2418CC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7C2A5B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15CBEF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E15EC6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A1A345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A576F3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+, 1 IC)</w:t>
            </w:r>
          </w:p>
        </w:tc>
        <w:tc>
          <w:tcPr>
            <w:tcW w:w="485" w:type="pct"/>
            <w:tcBorders>
              <w:left w:val="nil"/>
            </w:tcBorders>
          </w:tcPr>
          <w:p w14:paraId="3752308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54E0907E" w14:textId="77777777" w:rsidTr="00D56C0A">
        <w:tc>
          <w:tcPr>
            <w:tcW w:w="1145" w:type="pct"/>
            <w:shd w:val="clear" w:color="auto" w:fill="auto"/>
            <w:vAlign w:val="center"/>
          </w:tcPr>
          <w:p w14:paraId="4917A6D2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voiding people who smok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B67A3F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2097D1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10FBC3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3B41E9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006387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9B0CF3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F0B8F9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98F3B7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26E907E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2F27D351" w14:textId="77777777" w:rsidTr="00D56C0A">
        <w:tc>
          <w:tcPr>
            <w:tcW w:w="1145" w:type="pct"/>
            <w:shd w:val="clear" w:color="auto" w:fill="auto"/>
            <w:vAlign w:val="center"/>
          </w:tcPr>
          <w:p w14:paraId="4614035F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ommunity engagemen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8D225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106142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140A75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8616A4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C374D1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095F5C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403900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7B8BB6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04FB138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4ABC92AF" w14:textId="77777777" w:rsidTr="00D56C0A">
        <w:tc>
          <w:tcPr>
            <w:tcW w:w="1145" w:type="pct"/>
            <w:shd w:val="clear" w:color="auto" w:fill="auto"/>
            <w:vAlign w:val="center"/>
          </w:tcPr>
          <w:p w14:paraId="25E29EA6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High prevalence of smoking in the communi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1ED001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C28B47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40A011B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7D4C48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884D64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B1D03B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325280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37C66A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</w:tcPr>
          <w:p w14:paraId="767A3E7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564AB055" w14:textId="77777777" w:rsidTr="00D56C0A">
        <w:tc>
          <w:tcPr>
            <w:tcW w:w="1145" w:type="pct"/>
            <w:shd w:val="clear" w:color="auto" w:fill="auto"/>
            <w:vAlign w:val="center"/>
          </w:tcPr>
          <w:p w14:paraId="3F5429DA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School engagemen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AD667B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E5590F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3A6A05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A619F7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E306A9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276A13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C146E5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/2 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6D9B68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NA 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393C385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robably unrelated</w:t>
            </w:r>
          </w:p>
        </w:tc>
      </w:tr>
      <w:tr w:rsidR="003056E2" w:rsidRPr="003056E2" w14:paraId="796E0811" w14:textId="77777777" w:rsidTr="00D56C0A">
        <w:tc>
          <w:tcPr>
            <w:tcW w:w="1145" w:type="pct"/>
            <w:shd w:val="clear" w:color="auto" w:fill="auto"/>
            <w:vAlign w:val="center"/>
          </w:tcPr>
          <w:p w14:paraId="0A5B8C5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ttending fewer different school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523A8D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410312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C3A1C6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C606BA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A0F473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72B65B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46E8FBE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315E85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2A7F871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19F72D92" w14:textId="77777777" w:rsidTr="00D56C0A">
        <w:tc>
          <w:tcPr>
            <w:tcW w:w="1145" w:type="pct"/>
            <w:shd w:val="clear" w:color="auto" w:fill="auto"/>
            <w:vAlign w:val="center"/>
          </w:tcPr>
          <w:p w14:paraId="0D387368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resence of smoke-free policie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9B020B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4E4E93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CD30AA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74C098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B1537C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808F98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3B5960A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EDE7BE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+, 1 IC)</w:t>
            </w:r>
          </w:p>
        </w:tc>
        <w:tc>
          <w:tcPr>
            <w:tcW w:w="485" w:type="pct"/>
            <w:tcBorders>
              <w:left w:val="nil"/>
            </w:tcBorders>
          </w:tcPr>
          <w:p w14:paraId="6844297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0782E5EF" w14:textId="77777777" w:rsidTr="00D56C0A">
        <w:tc>
          <w:tcPr>
            <w:tcW w:w="1145" w:type="pct"/>
            <w:shd w:val="clear" w:color="auto" w:fill="auto"/>
            <w:vAlign w:val="center"/>
          </w:tcPr>
          <w:p w14:paraId="3A9BF921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Lack of enforcement of anti-smoking law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CB13E9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6BA9A9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FC88E9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C13B9A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BC64AB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312CD21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F84185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9A5A71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53087BD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53B68033" w14:textId="77777777" w:rsidTr="00D56C0A">
        <w:tc>
          <w:tcPr>
            <w:tcW w:w="1145" w:type="pct"/>
            <w:shd w:val="clear" w:color="auto" w:fill="auto"/>
            <w:vAlign w:val="center"/>
          </w:tcPr>
          <w:p w14:paraId="43BBAF9B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rohibit smoking premise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24CA67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19B4FA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E4B1EB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2E55D8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4417C6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F4E410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0821909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AB4018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36AADB9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0AAF5BD1" w14:textId="77777777" w:rsidTr="00D56C0A">
        <w:tc>
          <w:tcPr>
            <w:tcW w:w="1145" w:type="pct"/>
            <w:shd w:val="clear" w:color="auto" w:fill="auto"/>
            <w:vAlign w:val="center"/>
          </w:tcPr>
          <w:p w14:paraId="1B6110A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Exposure to cessation campaig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5C88E4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A06980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A0214F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CEBF15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296A91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8E1B55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5F5B5B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E49571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 IC)</w:t>
            </w:r>
          </w:p>
        </w:tc>
        <w:tc>
          <w:tcPr>
            <w:tcW w:w="485" w:type="pct"/>
            <w:tcBorders>
              <w:left w:val="nil"/>
            </w:tcBorders>
          </w:tcPr>
          <w:p w14:paraId="6E9FFCB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60A2E4CA" w14:textId="77777777" w:rsidTr="00D56C0A">
        <w:tc>
          <w:tcPr>
            <w:tcW w:w="1145" w:type="pct"/>
            <w:shd w:val="clear" w:color="auto" w:fill="auto"/>
            <w:vAlign w:val="center"/>
          </w:tcPr>
          <w:p w14:paraId="0462184D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Restricting cigarette availabili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24AFE5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20D1F0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C6D642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BA826F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2CEC137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77B4BE7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BFC829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12B029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7A105BE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628ED8D2" w14:textId="77777777" w:rsidTr="00D56C0A">
        <w:tc>
          <w:tcPr>
            <w:tcW w:w="1145" w:type="pct"/>
            <w:shd w:val="clear" w:color="auto" w:fill="auto"/>
            <w:vAlign w:val="center"/>
          </w:tcPr>
          <w:p w14:paraId="64300FFE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Tobacco price increa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2E271B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4316FA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794D19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338DCE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78058D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2+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1DD542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32F131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A06FDE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2+)</w:t>
            </w:r>
          </w:p>
        </w:tc>
        <w:tc>
          <w:tcPr>
            <w:tcW w:w="485" w:type="pct"/>
            <w:tcBorders>
              <w:left w:val="nil"/>
            </w:tcBorders>
          </w:tcPr>
          <w:p w14:paraId="2948A28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635B77A1" w14:textId="77777777" w:rsidTr="00D56C0A">
        <w:tc>
          <w:tcPr>
            <w:tcW w:w="1145" w:type="pct"/>
            <w:shd w:val="clear" w:color="auto" w:fill="auto"/>
            <w:vAlign w:val="center"/>
          </w:tcPr>
          <w:p w14:paraId="1D20E5B4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ictorial warnings on package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218F61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2A4D58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8A140D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D42326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F957F2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53ACE4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C0984D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43910C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 IC)</w:t>
            </w:r>
          </w:p>
        </w:tc>
        <w:tc>
          <w:tcPr>
            <w:tcW w:w="485" w:type="pct"/>
            <w:tcBorders>
              <w:left w:val="nil"/>
            </w:tcBorders>
          </w:tcPr>
          <w:p w14:paraId="0C458DB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45691DC9" w14:textId="77777777" w:rsidTr="00D56C0A">
        <w:tc>
          <w:tcPr>
            <w:tcW w:w="1145" w:type="pct"/>
            <w:shd w:val="clear" w:color="auto" w:fill="auto"/>
            <w:vAlign w:val="center"/>
          </w:tcPr>
          <w:p w14:paraId="470951E0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igarettes ads and sales bans on mass media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B96D7E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4E6082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37D4437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52E2B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75876F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UC (1 UC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7D9E23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CC7253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EEB069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</w:tcPr>
          <w:p w14:paraId="7968D2B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7675E10F" w14:textId="77777777" w:rsidTr="00D56C0A">
        <w:tc>
          <w:tcPr>
            <w:tcW w:w="1145" w:type="pct"/>
            <w:shd w:val="clear" w:color="auto" w:fill="auto"/>
            <w:vAlign w:val="center"/>
          </w:tcPr>
          <w:p w14:paraId="6CA8775E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Received cigarette coupons/offers/exemplar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5F838B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EA4061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589884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83CE39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42F386E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38BE3A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8A84D6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/2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BAF932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2-)</w:t>
            </w:r>
          </w:p>
        </w:tc>
        <w:tc>
          <w:tcPr>
            <w:tcW w:w="485" w:type="pct"/>
            <w:tcBorders>
              <w:left w:val="nil"/>
            </w:tcBorders>
          </w:tcPr>
          <w:p w14:paraId="49AC6A4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  <w:t>Probable</w:t>
            </w:r>
          </w:p>
        </w:tc>
      </w:tr>
      <w:tr w:rsidR="003056E2" w:rsidRPr="003056E2" w14:paraId="11C3AB46" w14:textId="77777777" w:rsidTr="00D56C0A">
        <w:tc>
          <w:tcPr>
            <w:tcW w:w="1145" w:type="pct"/>
            <w:shd w:val="clear" w:color="auto" w:fill="auto"/>
            <w:vAlign w:val="center"/>
          </w:tcPr>
          <w:p w14:paraId="2347F04A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eriod of process of chang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9DA19D5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F1DB6C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1F9C53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60E94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8660EC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2E5210E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D5E7C1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CCBCEA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41C3DB5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4A385984" w14:textId="77777777" w:rsidTr="00D56C0A">
        <w:tc>
          <w:tcPr>
            <w:tcW w:w="1145" w:type="pct"/>
            <w:shd w:val="clear" w:color="auto" w:fill="auto"/>
            <w:vAlign w:val="center"/>
          </w:tcPr>
          <w:p w14:paraId="1A8E5527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Lack of health and other professional suppor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1657FE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DE8866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2C77F95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1A4C6F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9709A3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FD9E0B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48E9C2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E087B2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85" w:type="pct"/>
            <w:tcBorders>
              <w:left w:val="nil"/>
            </w:tcBorders>
          </w:tcPr>
          <w:p w14:paraId="66684BF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3E23B6F2" w14:textId="77777777" w:rsidTr="00D56C0A">
        <w:tc>
          <w:tcPr>
            <w:tcW w:w="1145" w:type="pct"/>
            <w:shd w:val="clear" w:color="auto" w:fill="auto"/>
            <w:vAlign w:val="center"/>
          </w:tcPr>
          <w:p w14:paraId="6ECEFBA9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on-judgmental and approachable counselor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599730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ADE143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4BAE29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4094904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1E70D02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8ED935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D3AA5D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DF9AB4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7E2DCD23" w14:textId="77777777" w:rsidR="003056E2" w:rsidRPr="008D7909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D790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346455BE" w14:textId="77777777" w:rsidTr="00D56C0A">
        <w:tc>
          <w:tcPr>
            <w:tcW w:w="1145" w:type="pct"/>
            <w:shd w:val="clear" w:color="auto" w:fill="auto"/>
            <w:vAlign w:val="center"/>
          </w:tcPr>
          <w:p w14:paraId="7B2E25DF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Ensuring confidentiality while taking cessation service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46FD28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0ED2C7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5D072E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8D4EA4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B2D526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44BF2FB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596EB9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9D8740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85" w:type="pct"/>
            <w:tcBorders>
              <w:left w:val="nil"/>
            </w:tcBorders>
          </w:tcPr>
          <w:p w14:paraId="3FE7A2FB" w14:textId="77777777" w:rsidR="003056E2" w:rsidRPr="008D7909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D790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</w:tr>
      <w:tr w:rsidR="003056E2" w:rsidRPr="003056E2" w14:paraId="56ECAE68" w14:textId="77777777" w:rsidTr="00D56C0A">
        <w:tc>
          <w:tcPr>
            <w:tcW w:w="1145" w:type="pct"/>
            <w:shd w:val="clear" w:color="auto" w:fill="auto"/>
            <w:vAlign w:val="center"/>
          </w:tcPr>
          <w:p w14:paraId="083A3CB5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ccess to NR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D37A7B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B293D7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1828DED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2F9D6A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5AD1B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D073B0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971568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C11A66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C (1 IC)</w:t>
            </w:r>
          </w:p>
        </w:tc>
        <w:tc>
          <w:tcPr>
            <w:tcW w:w="485" w:type="pct"/>
            <w:tcBorders>
              <w:left w:val="nil"/>
            </w:tcBorders>
          </w:tcPr>
          <w:p w14:paraId="0C2A899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consistent direction</w:t>
            </w:r>
          </w:p>
        </w:tc>
      </w:tr>
      <w:tr w:rsidR="003056E2" w:rsidRPr="003056E2" w14:paraId="762420D0" w14:textId="77777777" w:rsidTr="00D56C0A">
        <w:tc>
          <w:tcPr>
            <w:tcW w:w="1145" w:type="pct"/>
            <w:shd w:val="clear" w:color="auto" w:fill="auto"/>
            <w:vAlign w:val="center"/>
          </w:tcPr>
          <w:p w14:paraId="50EBBC19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moker identity x other identity (being a mother)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E9BEFA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F4510E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7A6AC9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038C11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C53DF0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89FE35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8E050B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5086A3A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</w:tcPr>
          <w:p w14:paraId="5841FA1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396578E4" w14:textId="77777777" w:rsidTr="00D56C0A">
        <w:tc>
          <w:tcPr>
            <w:tcW w:w="1145" w:type="pct"/>
            <w:shd w:val="clear" w:color="auto" w:fill="auto"/>
            <w:vAlign w:val="center"/>
          </w:tcPr>
          <w:p w14:paraId="630BD14F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Becoming parents x sex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769A66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B20B98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017AEF5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43C173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053B7E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56C3082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131DE93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/1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D898DC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A</w:t>
            </w:r>
          </w:p>
        </w:tc>
        <w:tc>
          <w:tcPr>
            <w:tcW w:w="485" w:type="pct"/>
            <w:tcBorders>
              <w:left w:val="nil"/>
            </w:tcBorders>
          </w:tcPr>
          <w:p w14:paraId="21118D4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nsufficient evidence</w:t>
            </w:r>
          </w:p>
        </w:tc>
      </w:tr>
      <w:tr w:rsidR="003056E2" w:rsidRPr="003056E2" w14:paraId="2420D03B" w14:textId="77777777" w:rsidTr="00D56C0A">
        <w:tc>
          <w:tcPr>
            <w:tcW w:w="1145" w:type="pct"/>
            <w:shd w:val="clear" w:color="auto" w:fill="auto"/>
            <w:vAlign w:val="center"/>
          </w:tcPr>
          <w:p w14:paraId="04DBA118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isadvantaged community x stress level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8BFB629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DBC35A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68645EE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D99A62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A87DEA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0975F81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0DBBB6D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5623530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</w:tcPr>
          <w:p w14:paraId="539F5F8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070C0BC2" w14:textId="77777777" w:rsidTr="00D56C0A">
        <w:tc>
          <w:tcPr>
            <w:tcW w:w="1145" w:type="pct"/>
            <w:shd w:val="clear" w:color="auto" w:fill="auto"/>
            <w:vAlign w:val="center"/>
          </w:tcPr>
          <w:p w14:paraId="19E12986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isadvantaged community x smoking to control emo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E02B51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8EA5B7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 (1-)</w:t>
            </w: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51C4E1B1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91312F4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3BCAD157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6ECDC10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667251BA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AB62AE8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</w:tcPr>
          <w:p w14:paraId="4998D40E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056E2" w:rsidRPr="003056E2" w14:paraId="00434184" w14:textId="77777777" w:rsidTr="00D56C0A">
        <w:tc>
          <w:tcPr>
            <w:tcW w:w="1145" w:type="pct"/>
            <w:shd w:val="clear" w:color="auto" w:fill="auto"/>
            <w:vAlign w:val="center"/>
          </w:tcPr>
          <w:p w14:paraId="742BCFD0" w14:textId="77777777" w:rsidR="003056E2" w:rsidRPr="003056E2" w:rsidRDefault="003056E2" w:rsidP="003056E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igarette price increase x sex (male/female)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FD0638F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8884EAD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left w:val="nil"/>
            </w:tcBorders>
            <w:vAlign w:val="center"/>
          </w:tcPr>
          <w:p w14:paraId="703F01A3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C2EAC4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/1</w:t>
            </w: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6594B09B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 (1+)</w:t>
            </w:r>
          </w:p>
        </w:tc>
        <w:tc>
          <w:tcPr>
            <w:tcW w:w="411" w:type="pct"/>
            <w:tcBorders>
              <w:left w:val="nil"/>
            </w:tcBorders>
            <w:vAlign w:val="center"/>
          </w:tcPr>
          <w:p w14:paraId="144811B6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056E2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ossible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2BDC4012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B92BAE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</w:tcBorders>
            <w:vAlign w:val="center"/>
          </w:tcPr>
          <w:p w14:paraId="0719B50C" w14:textId="77777777" w:rsidR="003056E2" w:rsidRPr="003056E2" w:rsidRDefault="003056E2" w:rsidP="003056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2F350240" w14:textId="77777777" w:rsidR="003056E2" w:rsidRPr="003056E2" w:rsidRDefault="003056E2" w:rsidP="003056E2">
      <w:pPr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3056E2">
        <w:t>*</w:t>
      </w:r>
      <w:r w:rsidRPr="003056E2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Age groups had overlaps with each other.</w:t>
      </w:r>
    </w:p>
    <w:sectPr w:rsidR="003056E2" w:rsidRPr="003056E2" w:rsidSect="003056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5BE7"/>
    <w:multiLevelType w:val="multilevel"/>
    <w:tmpl w:val="F6B29A0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72A110E"/>
    <w:multiLevelType w:val="multilevel"/>
    <w:tmpl w:val="00B0E236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3EAD32CE"/>
    <w:multiLevelType w:val="hybridMultilevel"/>
    <w:tmpl w:val="1226994C"/>
    <w:lvl w:ilvl="0" w:tplc="640821F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7734F"/>
    <w:multiLevelType w:val="hybridMultilevel"/>
    <w:tmpl w:val="FD88E40A"/>
    <w:lvl w:ilvl="0" w:tplc="A5867814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FD5A02"/>
    <w:multiLevelType w:val="multilevel"/>
    <w:tmpl w:val="7758E768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cs="Times New Roman" w:hint="default"/>
        <w:color w:val="auto"/>
        <w:sz w:val="36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5E5A7D71"/>
    <w:multiLevelType w:val="hybridMultilevel"/>
    <w:tmpl w:val="7C1473B2"/>
    <w:lvl w:ilvl="0" w:tplc="625A8D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073782">
    <w:abstractNumId w:val="2"/>
  </w:num>
  <w:num w:numId="2" w16cid:durableId="15469537">
    <w:abstractNumId w:val="5"/>
  </w:num>
  <w:num w:numId="3" w16cid:durableId="1671134493">
    <w:abstractNumId w:val="3"/>
  </w:num>
  <w:num w:numId="4" w16cid:durableId="338705571">
    <w:abstractNumId w:val="4"/>
  </w:num>
  <w:num w:numId="5" w16cid:durableId="189609168">
    <w:abstractNumId w:val="0"/>
  </w:num>
  <w:num w:numId="6" w16cid:durableId="9945282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6E2"/>
    <w:rsid w:val="001C4F0F"/>
    <w:rsid w:val="002818CA"/>
    <w:rsid w:val="0030401E"/>
    <w:rsid w:val="003056E2"/>
    <w:rsid w:val="003824C7"/>
    <w:rsid w:val="004B09A2"/>
    <w:rsid w:val="006C44BF"/>
    <w:rsid w:val="0076774B"/>
    <w:rsid w:val="008D7909"/>
    <w:rsid w:val="009F37A7"/>
    <w:rsid w:val="00AD7578"/>
    <w:rsid w:val="00AE47A8"/>
    <w:rsid w:val="00AF2A71"/>
    <w:rsid w:val="00DD3283"/>
    <w:rsid w:val="00DE44E8"/>
    <w:rsid w:val="00E3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3AD8"/>
  <w15:chartTrackingRefBased/>
  <w15:docId w15:val="{990BEC52-9783-4853-8F43-A37A31F9B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3056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056E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3056E2"/>
  </w:style>
  <w:style w:type="paragraph" w:customStyle="1" w:styleId="Default">
    <w:name w:val="Default"/>
    <w:rsid w:val="003056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056E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6E2"/>
    <w:rPr>
      <w:kern w:val="0"/>
      <w:sz w:val="20"/>
      <w:szCs w:val="20"/>
      <w14:ligatures w14:val="none"/>
    </w:rPr>
  </w:style>
  <w:style w:type="character" w:styleId="CommentReference">
    <w:name w:val="annotation reference"/>
    <w:uiPriority w:val="99"/>
    <w:unhideWhenUsed/>
    <w:rsid w:val="003056E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56E2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056E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56E2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056E2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056E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05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Hyperlink">
    <w:name w:val="Hyperlink"/>
    <w:rsid w:val="003056E2"/>
    <w:rPr>
      <w:color w:val="0066FF"/>
      <w:u w:val="single"/>
    </w:rPr>
  </w:style>
  <w:style w:type="table" w:styleId="TableGrid">
    <w:name w:val="Table Grid"/>
    <w:basedOn w:val="TableNormal"/>
    <w:uiPriority w:val="39"/>
    <w:rsid w:val="003056E2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56E2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/>
      <w:kern w:val="0"/>
      <w:sz w:val="18"/>
      <w:szCs w:val="18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056E2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56E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71"/>
    <w:rsid w:val="003056E2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3056E2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056E2"/>
    <w:rPr>
      <w:color w:val="0563C1"/>
      <w:u w:val="single"/>
    </w:rPr>
  </w:style>
  <w:style w:type="paragraph" w:customStyle="1" w:styleId="msonormal0">
    <w:name w:val="msonormal"/>
    <w:basedOn w:val="Normal"/>
    <w:rsid w:val="00305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font0">
    <w:name w:val="font0"/>
    <w:basedOn w:val="Normal"/>
    <w:rsid w:val="003056E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xl63">
    <w:name w:val="xl63"/>
    <w:basedOn w:val="Normal"/>
    <w:rsid w:val="003056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4">
    <w:name w:val="xl64"/>
    <w:basedOn w:val="Normal"/>
    <w:rsid w:val="003056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3056E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6">
    <w:name w:val="xl66"/>
    <w:basedOn w:val="Normal"/>
    <w:rsid w:val="003056E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7">
    <w:name w:val="xl67"/>
    <w:basedOn w:val="Normal"/>
    <w:rsid w:val="003056E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8">
    <w:name w:val="xl68"/>
    <w:basedOn w:val="Normal"/>
    <w:rsid w:val="003056E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9">
    <w:name w:val="xl69"/>
    <w:basedOn w:val="Normal"/>
    <w:rsid w:val="003056E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0">
    <w:name w:val="xl70"/>
    <w:basedOn w:val="Normal"/>
    <w:rsid w:val="003056E2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1">
    <w:name w:val="xl71"/>
    <w:basedOn w:val="Normal"/>
    <w:rsid w:val="003056E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2">
    <w:name w:val="xl72"/>
    <w:basedOn w:val="Normal"/>
    <w:rsid w:val="003056E2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3">
    <w:name w:val="xl73"/>
    <w:basedOn w:val="Normal"/>
    <w:rsid w:val="003056E2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4">
    <w:name w:val="xl74"/>
    <w:basedOn w:val="Normal"/>
    <w:rsid w:val="003056E2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5">
    <w:name w:val="xl75"/>
    <w:basedOn w:val="Normal"/>
    <w:rsid w:val="003056E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6">
    <w:name w:val="xl76"/>
    <w:basedOn w:val="Normal"/>
    <w:rsid w:val="003056E2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color w:val="2A2A2A"/>
      <w:kern w:val="0"/>
      <w:sz w:val="24"/>
      <w:szCs w:val="24"/>
      <w:lang w:eastAsia="en-CA"/>
      <w14:ligatures w14:val="none"/>
    </w:rPr>
  </w:style>
  <w:style w:type="paragraph" w:customStyle="1" w:styleId="xl77">
    <w:name w:val="xl77"/>
    <w:basedOn w:val="Normal"/>
    <w:rsid w:val="003056E2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Docs-Calibri" w:eastAsia="Times New Roman" w:hAnsi="Docs-Calibri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8">
    <w:name w:val="xl78"/>
    <w:basedOn w:val="Normal"/>
    <w:rsid w:val="003056E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9">
    <w:name w:val="xl79"/>
    <w:basedOn w:val="Normal"/>
    <w:rsid w:val="003056E2"/>
    <w:pPr>
      <w:shd w:val="clear" w:color="FFFF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6E2"/>
    <w:rPr>
      <w:b/>
      <w:bCs/>
      <w:kern w:val="0"/>
      <w:sz w:val="20"/>
      <w:szCs w:val="20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3056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-pl-02">
    <w:name w:val="u-pl-02"/>
    <w:basedOn w:val="DefaultParagraphFont"/>
    <w:rsid w:val="003056E2"/>
  </w:style>
  <w:style w:type="table" w:customStyle="1" w:styleId="TableGrid4">
    <w:name w:val="Table Grid4"/>
    <w:basedOn w:val="TableNormal"/>
    <w:next w:val="TableGrid"/>
    <w:uiPriority w:val="39"/>
    <w:rsid w:val="003056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056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6E2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6E2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056E2"/>
  </w:style>
  <w:style w:type="character" w:customStyle="1" w:styleId="eop">
    <w:name w:val="eop"/>
    <w:basedOn w:val="DefaultParagraphFont"/>
    <w:rsid w:val="003056E2"/>
  </w:style>
  <w:style w:type="character" w:styleId="UnresolvedMention">
    <w:name w:val="Unresolved Mention"/>
    <w:basedOn w:val="DefaultParagraphFont"/>
    <w:uiPriority w:val="99"/>
    <w:semiHidden/>
    <w:unhideWhenUsed/>
    <w:rsid w:val="003056E2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3056E2"/>
  </w:style>
  <w:style w:type="character" w:styleId="Strong">
    <w:name w:val="Strong"/>
    <w:basedOn w:val="DefaultParagraphFont"/>
    <w:uiPriority w:val="22"/>
    <w:qFormat/>
    <w:rsid w:val="003056E2"/>
    <w:rPr>
      <w:b/>
      <w:bCs/>
    </w:rPr>
  </w:style>
  <w:style w:type="table" w:customStyle="1" w:styleId="TableGrid6">
    <w:name w:val="Table Grid6"/>
    <w:basedOn w:val="TableNormal"/>
    <w:next w:val="TableGrid"/>
    <w:uiPriority w:val="39"/>
    <w:rsid w:val="00305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F06BB8D066B447B95C84C11477F5E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2A665C-8B61-4449-B341-714BD8CC0C86}"/>
      </w:docPartPr>
      <w:docPartBody>
        <w:p w:rsidR="00BD4F3C" w:rsidRDefault="00A0384C" w:rsidP="00A0384C">
          <w:pPr>
            <w:pStyle w:val="6F06BB8D066B447B95C84C11477F5E42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5F6CF8E8EA4F66BD72BAB7908160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3174BB-FEEA-4660-9CD5-8525EFA78A4B}"/>
      </w:docPartPr>
      <w:docPartBody>
        <w:p w:rsidR="00000000" w:rsidRDefault="00BD4F3C" w:rsidP="00BD4F3C">
          <w:pPr>
            <w:pStyle w:val="6A5F6CF8E8EA4F66BD72BAB790816057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41A890617742438BECC04E4E507A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FF61A6-A1FE-4109-A6A0-99EDD31815BD}"/>
      </w:docPartPr>
      <w:docPartBody>
        <w:p w:rsidR="00000000" w:rsidRDefault="00BD4F3C" w:rsidP="00BD4F3C">
          <w:pPr>
            <w:pStyle w:val="BA41A890617742438BECC04E4E507A9B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C27CA8ECAC45AA866C538A56541D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478C27-A81A-4EA7-A324-E6DC197E93A7}"/>
      </w:docPartPr>
      <w:docPartBody>
        <w:p w:rsidR="00000000" w:rsidRDefault="00BD4F3C" w:rsidP="00BD4F3C">
          <w:pPr>
            <w:pStyle w:val="5CC27CA8ECAC45AA866C538A56541DCF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56D530E7C2344EFAEEBDAA1E5483E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61589C-F762-423A-8493-75BA1B7F4C02}"/>
      </w:docPartPr>
      <w:docPartBody>
        <w:p w:rsidR="00000000" w:rsidRDefault="00BD4F3C" w:rsidP="00BD4F3C">
          <w:pPr>
            <w:pStyle w:val="856D530E7C2344EFAEEBDAA1E5483EC0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8609EAF59864F86810F8E3E0A133B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D39F0D-855C-4562-8C99-80A2C54FC1D8}"/>
      </w:docPartPr>
      <w:docPartBody>
        <w:p w:rsidR="00000000" w:rsidRDefault="00BD4F3C" w:rsidP="00BD4F3C">
          <w:pPr>
            <w:pStyle w:val="78609EAF59864F86810F8E3E0A133B9D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B67A737046747F6B214E2E87206A5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EC7BFB-4643-4938-A44B-9285A43C7B23}"/>
      </w:docPartPr>
      <w:docPartBody>
        <w:p w:rsidR="00000000" w:rsidRDefault="00BD4F3C" w:rsidP="00BD4F3C">
          <w:pPr>
            <w:pStyle w:val="8B67A737046747F6B214E2E87206A525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87BF55397B94DDF9E3B6D69796DE8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4093A1-8983-4656-801C-E1E819F8FD1F}"/>
      </w:docPartPr>
      <w:docPartBody>
        <w:p w:rsidR="00000000" w:rsidRDefault="00BD4F3C" w:rsidP="00BD4F3C">
          <w:pPr>
            <w:pStyle w:val="287BF55397B94DDF9E3B6D69796DE80E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A634838A904F37AFCDD860E8D248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41ED7E-D61A-4A99-A7A0-727DE1403E45}"/>
      </w:docPartPr>
      <w:docPartBody>
        <w:p w:rsidR="00000000" w:rsidRDefault="00BD4F3C" w:rsidP="00BD4F3C">
          <w:pPr>
            <w:pStyle w:val="D7A634838A904F37AFCDD860E8D2488D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87A19192BA49DD927DD53012C085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40B6E8-EA97-4A3F-A248-46D5994E512D}"/>
      </w:docPartPr>
      <w:docPartBody>
        <w:p w:rsidR="00000000" w:rsidRDefault="00BD4F3C" w:rsidP="00BD4F3C">
          <w:pPr>
            <w:pStyle w:val="1A87A19192BA49DD927DD53012C085A7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9674783A964C3894F59CB008AA4F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8CF3E8-5C5B-494C-9ACD-BE95AD0AF8FD}"/>
      </w:docPartPr>
      <w:docPartBody>
        <w:p w:rsidR="00000000" w:rsidRDefault="00BD4F3C" w:rsidP="00BD4F3C">
          <w:pPr>
            <w:pStyle w:val="559674783A964C3894F59CB008AA4F74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233"/>
    <w:rsid w:val="008B3233"/>
    <w:rsid w:val="00A0384C"/>
    <w:rsid w:val="00A96C16"/>
    <w:rsid w:val="00BD4F3C"/>
    <w:rsid w:val="00CE4444"/>
    <w:rsid w:val="00E354A6"/>
    <w:rsid w:val="00F139A0"/>
    <w:rsid w:val="00FE1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D4F3C"/>
    <w:rPr>
      <w:color w:val="808080"/>
    </w:rPr>
  </w:style>
  <w:style w:type="paragraph" w:customStyle="1" w:styleId="1AF94764AD3D479DA9E56A868F5D2184">
    <w:name w:val="1AF94764AD3D479DA9E56A868F5D2184"/>
    <w:rsid w:val="00BD4F3C"/>
  </w:style>
  <w:style w:type="paragraph" w:customStyle="1" w:styleId="6A5F6CF8E8EA4F66BD72BAB790816057">
    <w:name w:val="6A5F6CF8E8EA4F66BD72BAB790816057"/>
    <w:rsid w:val="00BD4F3C"/>
  </w:style>
  <w:style w:type="paragraph" w:customStyle="1" w:styleId="BA41A890617742438BECC04E4E507A9B">
    <w:name w:val="BA41A890617742438BECC04E4E507A9B"/>
    <w:rsid w:val="00BD4F3C"/>
  </w:style>
  <w:style w:type="paragraph" w:customStyle="1" w:styleId="5CC27CA8ECAC45AA866C538A56541DCF">
    <w:name w:val="5CC27CA8ECAC45AA866C538A56541DCF"/>
    <w:rsid w:val="00BD4F3C"/>
  </w:style>
  <w:style w:type="paragraph" w:customStyle="1" w:styleId="856D530E7C2344EFAEEBDAA1E5483EC0">
    <w:name w:val="856D530E7C2344EFAEEBDAA1E5483EC0"/>
    <w:rsid w:val="00BD4F3C"/>
  </w:style>
  <w:style w:type="paragraph" w:customStyle="1" w:styleId="78609EAF59864F86810F8E3E0A133B9D">
    <w:name w:val="78609EAF59864F86810F8E3E0A133B9D"/>
    <w:rsid w:val="00BD4F3C"/>
  </w:style>
  <w:style w:type="paragraph" w:customStyle="1" w:styleId="8B67A737046747F6B214E2E87206A525">
    <w:name w:val="8B67A737046747F6B214E2E87206A525"/>
    <w:rsid w:val="00BD4F3C"/>
  </w:style>
  <w:style w:type="paragraph" w:customStyle="1" w:styleId="287BF55397B94DDF9E3B6D69796DE80E">
    <w:name w:val="287BF55397B94DDF9E3B6D69796DE80E"/>
    <w:rsid w:val="00BD4F3C"/>
  </w:style>
  <w:style w:type="paragraph" w:customStyle="1" w:styleId="D7A634838A904F37AFCDD860E8D2488D">
    <w:name w:val="D7A634838A904F37AFCDD860E8D2488D"/>
    <w:rsid w:val="00BD4F3C"/>
  </w:style>
  <w:style w:type="paragraph" w:customStyle="1" w:styleId="96CDF7D39A024E4DB2CACC81DD1B0F8D">
    <w:name w:val="96CDF7D39A024E4DB2CACC81DD1B0F8D"/>
    <w:rsid w:val="00BD4F3C"/>
  </w:style>
  <w:style w:type="paragraph" w:customStyle="1" w:styleId="F25006F7B4C9435C902810A845AC2F79">
    <w:name w:val="F25006F7B4C9435C902810A845AC2F79"/>
    <w:rsid w:val="00BD4F3C"/>
  </w:style>
  <w:style w:type="paragraph" w:customStyle="1" w:styleId="1A87A19192BA49DD927DD53012C085A7">
    <w:name w:val="1A87A19192BA49DD927DD53012C085A7"/>
    <w:rsid w:val="00BD4F3C"/>
  </w:style>
  <w:style w:type="paragraph" w:customStyle="1" w:styleId="559674783A964C3894F59CB008AA4F74">
    <w:name w:val="559674783A964C3894F59CB008AA4F74"/>
    <w:rsid w:val="00BD4F3C"/>
  </w:style>
  <w:style w:type="paragraph" w:customStyle="1" w:styleId="5F7A827B4C064D3897DC49B1E96A3145">
    <w:name w:val="5F7A827B4C064D3897DC49B1E96A3145"/>
    <w:rsid w:val="00A0384C"/>
  </w:style>
  <w:style w:type="paragraph" w:customStyle="1" w:styleId="6F06BB8D066B447B95C84C11477F5E42">
    <w:name w:val="6F06BB8D066B447B95C84C11477F5E42"/>
    <w:rsid w:val="00A0384C"/>
  </w:style>
  <w:style w:type="paragraph" w:customStyle="1" w:styleId="8352F24C9E1E48CBA3CCE5884D4304F8">
    <w:name w:val="8352F24C9E1E48CBA3CCE5884D4304F8"/>
    <w:rsid w:val="00A0384C"/>
  </w:style>
  <w:style w:type="paragraph" w:customStyle="1" w:styleId="C03F9FE9CC6D4F7CBB8206AFEAABF8D3">
    <w:name w:val="C03F9FE9CC6D4F7CBB8206AFEAABF8D3"/>
    <w:rsid w:val="00A0384C"/>
  </w:style>
  <w:style w:type="paragraph" w:customStyle="1" w:styleId="EC96E73904C44D7EB9F80FB8CBF477BA">
    <w:name w:val="EC96E73904C44D7EB9F80FB8CBF477BA"/>
    <w:rsid w:val="00A0384C"/>
  </w:style>
  <w:style w:type="paragraph" w:customStyle="1" w:styleId="95A230F399A346FBAEC4795F41F9EB65">
    <w:name w:val="95A230F399A346FBAEC4795F41F9EB65"/>
    <w:rsid w:val="00A0384C"/>
  </w:style>
  <w:style w:type="paragraph" w:customStyle="1" w:styleId="AD737FAD807646EA9C39F2B6616B7E16">
    <w:name w:val="AD737FAD807646EA9C39F2B6616B7E16"/>
    <w:rsid w:val="00A0384C"/>
  </w:style>
  <w:style w:type="paragraph" w:customStyle="1" w:styleId="8DD169AFCA6444199039A41430170602">
    <w:name w:val="8DD169AFCA6444199039A41430170602"/>
    <w:rsid w:val="00A0384C"/>
  </w:style>
  <w:style w:type="paragraph" w:customStyle="1" w:styleId="5725895199A4402788FFED4DB1CCE46E">
    <w:name w:val="5725895199A4402788FFED4DB1CCE46E"/>
    <w:rsid w:val="00A0384C"/>
  </w:style>
  <w:style w:type="paragraph" w:customStyle="1" w:styleId="F3E0A9FB9E5949C49A37627A126E57FC">
    <w:name w:val="F3E0A9FB9E5949C49A37627A126E57FC"/>
    <w:rsid w:val="00A0384C"/>
  </w:style>
  <w:style w:type="paragraph" w:customStyle="1" w:styleId="9389DA69BC974456B5575C820F53DDF2">
    <w:name w:val="9389DA69BC974456B5575C820F53DDF2"/>
    <w:rsid w:val="00A0384C"/>
  </w:style>
  <w:style w:type="paragraph" w:customStyle="1" w:styleId="52BAA01E857E40C4AD522CBF6ED23D1F">
    <w:name w:val="52BAA01E857E40C4AD522CBF6ED23D1F"/>
    <w:rsid w:val="00A0384C"/>
  </w:style>
  <w:style w:type="paragraph" w:customStyle="1" w:styleId="BA56884CCC7346D696F9D2F8591D194F">
    <w:name w:val="BA56884CCC7346D696F9D2F8591D194F"/>
    <w:rsid w:val="00A0384C"/>
  </w:style>
  <w:style w:type="paragraph" w:customStyle="1" w:styleId="94E1F0B669BD48D59B5898EF75C08DBA">
    <w:name w:val="94E1F0B669BD48D59B5898EF75C08DBA"/>
    <w:rsid w:val="00A0384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1434</Words>
  <Characters>81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13</cp:revision>
  <dcterms:created xsi:type="dcterms:W3CDTF">2023-11-10T14:35:00Z</dcterms:created>
  <dcterms:modified xsi:type="dcterms:W3CDTF">2023-12-23T17:42:00Z</dcterms:modified>
</cp:coreProperties>
</file>